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0"/>
        <w:gridCol w:w="3060"/>
        <w:gridCol w:w="3420"/>
        <w:gridCol w:w="3330"/>
      </w:tblGrid>
      <w:tr w:rsidR="00A86FBF" w:rsidRPr="00B86CAA" w14:paraId="4EBEA458" w14:textId="77777777" w:rsidTr="00A86FBF">
        <w:tc>
          <w:tcPr>
            <w:tcW w:w="129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AC2658D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  <w:r w:rsidRPr="00AF2915">
              <w:rPr>
                <w:b/>
                <w:bCs/>
                <w:color w:val="000000" w:themeColor="text1"/>
              </w:rPr>
              <w:t>Supplementary Material 1</w:t>
            </w:r>
            <w:r w:rsidRPr="00B86CAA">
              <w:rPr>
                <w:color w:val="000000" w:themeColor="text1"/>
              </w:rPr>
              <w:t>. Distribution of radiographic knee osteoarthritis (RKOA) status by type 2 diabetes mellitus (T2DM) disease status</w:t>
            </w:r>
          </w:p>
        </w:tc>
      </w:tr>
      <w:tr w:rsidR="00A86FBF" w:rsidRPr="00B86CAA" w14:paraId="2F6A8CC1" w14:textId="77777777" w:rsidTr="00A86FBF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3A0CF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CDAB3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  <w:r w:rsidRPr="00B86CAA">
              <w:rPr>
                <w:color w:val="000000" w:themeColor="text1"/>
              </w:rPr>
              <w:t>No RKOA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ED308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  <w:r w:rsidRPr="00B86CAA">
              <w:rPr>
                <w:color w:val="000000" w:themeColor="text1"/>
              </w:rPr>
              <w:t>Unilateral RKOA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2A7C3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  <w:r w:rsidRPr="00B86CAA">
              <w:rPr>
                <w:color w:val="000000" w:themeColor="text1"/>
              </w:rPr>
              <w:t>Bilateral RKOA</w:t>
            </w:r>
          </w:p>
        </w:tc>
      </w:tr>
      <w:tr w:rsidR="00A86FBF" w:rsidRPr="00B86CAA" w14:paraId="4E2B141D" w14:textId="77777777" w:rsidTr="00A86FBF"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14:paraId="25A68256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  <w:r w:rsidRPr="00B86CAA">
              <w:rPr>
                <w:color w:val="000000" w:themeColor="text1"/>
              </w:rPr>
              <w:t>No T2DM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14:paraId="7FE2E163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  <w:r w:rsidRPr="00B86CAA">
              <w:rPr>
                <w:color w:val="000000" w:themeColor="text1"/>
              </w:rPr>
              <w:t>638</w:t>
            </w:r>
            <w:r w:rsidRPr="00B86CAA">
              <w:rPr>
                <w:color w:val="000000" w:themeColor="text1"/>
                <w:vertAlign w:val="superscript"/>
              </w:rPr>
              <w:t>^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</w:tcPr>
          <w:p w14:paraId="3DED87BE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  <w:r w:rsidRPr="00B86CAA">
              <w:rPr>
                <w:color w:val="000000" w:themeColor="text1"/>
              </w:rPr>
              <w:t>475</w:t>
            </w:r>
            <w:r w:rsidRPr="00B86CAA">
              <w:rPr>
                <w:color w:val="000000" w:themeColor="text1"/>
                <w:vertAlign w:val="superscript"/>
              </w:rPr>
              <w:t>‡</w:t>
            </w: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</w:tcPr>
          <w:p w14:paraId="5C7D4E20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  <w:r w:rsidRPr="00B86CAA">
              <w:rPr>
                <w:color w:val="000000" w:themeColor="text1"/>
              </w:rPr>
              <w:t>488</w:t>
            </w:r>
          </w:p>
        </w:tc>
      </w:tr>
      <w:tr w:rsidR="00A86FBF" w:rsidRPr="00B86CAA" w14:paraId="79202263" w14:textId="77777777" w:rsidTr="00A86FB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5AF8B5A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  <w:r w:rsidRPr="00B86CAA">
              <w:rPr>
                <w:color w:val="000000" w:themeColor="text1"/>
              </w:rPr>
              <w:t>T2D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A81EE57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  <w:r w:rsidRPr="00B86CAA">
              <w:rPr>
                <w:color w:val="000000" w:themeColor="text1"/>
              </w:rPr>
              <w:t>61</w:t>
            </w:r>
            <w:r w:rsidRPr="00B86CAA">
              <w:rPr>
                <w:color w:val="000000" w:themeColor="text1"/>
                <w:vertAlign w:val="superscript"/>
              </w:rPr>
              <w:t>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5A12FA3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  <w:r w:rsidRPr="00B86CAA">
              <w:rPr>
                <w:color w:val="000000" w:themeColor="text1"/>
              </w:rPr>
              <w:t>52</w:t>
            </w:r>
            <w:r w:rsidRPr="00B86CAA">
              <w:rPr>
                <w:color w:val="000000" w:themeColor="text1"/>
                <w:vertAlign w:val="superscript"/>
              </w:rPr>
              <w:t>§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3AD4441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  <w:r w:rsidRPr="00B86CAA">
              <w:rPr>
                <w:color w:val="000000" w:themeColor="text1"/>
              </w:rPr>
              <w:t>74</w:t>
            </w:r>
          </w:p>
        </w:tc>
      </w:tr>
      <w:tr w:rsidR="00A86FBF" w:rsidRPr="00B86CAA" w14:paraId="00346714" w14:textId="77777777" w:rsidTr="00A86FBF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439AE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  <w:r w:rsidRPr="00B86CAA">
              <w:rPr>
                <w:color w:val="000000" w:themeColor="text1"/>
              </w:rPr>
              <w:t>Total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5C305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  <w:r w:rsidRPr="00B86CAA">
              <w:rPr>
                <w:color w:val="000000" w:themeColor="text1"/>
              </w:rPr>
              <w:t>69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7657F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  <w:r w:rsidRPr="00B86CAA">
              <w:rPr>
                <w:color w:val="000000" w:themeColor="text1"/>
              </w:rPr>
              <w:t>52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D61F9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</w:rPr>
            </w:pPr>
            <w:r w:rsidRPr="00B86CAA">
              <w:rPr>
                <w:color w:val="000000" w:themeColor="text1"/>
              </w:rPr>
              <w:t>564</w:t>
            </w:r>
          </w:p>
        </w:tc>
      </w:tr>
      <w:tr w:rsidR="00A86FBF" w:rsidRPr="00B86CAA" w14:paraId="7428AE56" w14:textId="77777777" w:rsidTr="00A86FBF">
        <w:tc>
          <w:tcPr>
            <w:tcW w:w="12960" w:type="dxa"/>
            <w:gridSpan w:val="4"/>
            <w:tcBorders>
              <w:left w:val="nil"/>
              <w:bottom w:val="nil"/>
              <w:right w:val="nil"/>
            </w:tcBorders>
          </w:tcPr>
          <w:p w14:paraId="75630E4E" w14:textId="77777777" w:rsidR="00A86FBF" w:rsidRPr="00B86CAA" w:rsidRDefault="00A86FBF" w:rsidP="002568D7">
            <w:pPr>
              <w:spacing w:line="480" w:lineRule="auto"/>
              <w:jc w:val="both"/>
              <w:rPr>
                <w:color w:val="000000" w:themeColor="text1"/>
                <w:vertAlign w:val="superscript"/>
              </w:rPr>
            </w:pPr>
            <w:r w:rsidRPr="00B86CAA">
              <w:rPr>
                <w:color w:val="000000" w:themeColor="text1"/>
                <w:vertAlign w:val="superscript"/>
              </w:rPr>
              <w:t>^</w:t>
            </w:r>
            <w:r w:rsidRPr="00B86CAA">
              <w:rPr>
                <w:color w:val="000000" w:themeColor="text1"/>
              </w:rPr>
              <w:t>n=14 based on unilateral radiograph,</w:t>
            </w:r>
            <w:r w:rsidRPr="00B86CAA">
              <w:rPr>
                <w:color w:val="000000" w:themeColor="text1"/>
                <w:vertAlign w:val="superscript"/>
              </w:rPr>
              <w:t xml:space="preserve"> †</w:t>
            </w:r>
            <w:r w:rsidRPr="00B86CAA">
              <w:rPr>
                <w:color w:val="000000" w:themeColor="text1"/>
              </w:rPr>
              <w:t xml:space="preserve">n=1 based on unilateral radiograph, </w:t>
            </w:r>
            <w:r w:rsidRPr="00B86CAA">
              <w:rPr>
                <w:color w:val="000000" w:themeColor="text1"/>
                <w:vertAlign w:val="superscript"/>
              </w:rPr>
              <w:t>‡</w:t>
            </w:r>
            <w:r w:rsidRPr="00B86CAA">
              <w:rPr>
                <w:color w:val="000000" w:themeColor="text1"/>
              </w:rPr>
              <w:t xml:space="preserve">n=47 based on unilateral radiograph, </w:t>
            </w:r>
            <w:r w:rsidRPr="00B86CAA">
              <w:rPr>
                <w:color w:val="000000" w:themeColor="text1"/>
                <w:vertAlign w:val="superscript"/>
              </w:rPr>
              <w:t>§</w:t>
            </w:r>
            <w:r w:rsidRPr="00B86CAA">
              <w:rPr>
                <w:color w:val="000000" w:themeColor="text1"/>
              </w:rPr>
              <w:t>n=5 based on unilateral radiograph</w:t>
            </w:r>
          </w:p>
        </w:tc>
      </w:tr>
    </w:tbl>
    <w:p w14:paraId="6355B6D7" w14:textId="77777777" w:rsidR="00785273" w:rsidRDefault="00785273"/>
    <w:sectPr w:rsidR="00785273" w:rsidSect="00A86F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FBF"/>
    <w:rsid w:val="00000DFB"/>
    <w:rsid w:val="0000376B"/>
    <w:rsid w:val="00004EC6"/>
    <w:rsid w:val="00004F88"/>
    <w:rsid w:val="00007457"/>
    <w:rsid w:val="00010B03"/>
    <w:rsid w:val="00012760"/>
    <w:rsid w:val="0001302D"/>
    <w:rsid w:val="0001323D"/>
    <w:rsid w:val="00015411"/>
    <w:rsid w:val="00015BA8"/>
    <w:rsid w:val="00017404"/>
    <w:rsid w:val="00017C9B"/>
    <w:rsid w:val="0002151B"/>
    <w:rsid w:val="000216CA"/>
    <w:rsid w:val="00022B37"/>
    <w:rsid w:val="00022B68"/>
    <w:rsid w:val="00023B6E"/>
    <w:rsid w:val="0002458E"/>
    <w:rsid w:val="00024593"/>
    <w:rsid w:val="00025AD1"/>
    <w:rsid w:val="00026585"/>
    <w:rsid w:val="000274E9"/>
    <w:rsid w:val="00030E7A"/>
    <w:rsid w:val="00031F58"/>
    <w:rsid w:val="000321E9"/>
    <w:rsid w:val="00032676"/>
    <w:rsid w:val="00032EB3"/>
    <w:rsid w:val="0003302F"/>
    <w:rsid w:val="000334B9"/>
    <w:rsid w:val="000339D3"/>
    <w:rsid w:val="00034C7A"/>
    <w:rsid w:val="00035C98"/>
    <w:rsid w:val="00042BB3"/>
    <w:rsid w:val="00043C37"/>
    <w:rsid w:val="00044FE6"/>
    <w:rsid w:val="00045D17"/>
    <w:rsid w:val="000503ED"/>
    <w:rsid w:val="0005287C"/>
    <w:rsid w:val="00052891"/>
    <w:rsid w:val="000529B8"/>
    <w:rsid w:val="00055E28"/>
    <w:rsid w:val="00055E8C"/>
    <w:rsid w:val="000562EF"/>
    <w:rsid w:val="00056E43"/>
    <w:rsid w:val="00057A91"/>
    <w:rsid w:val="000600FC"/>
    <w:rsid w:val="0006024B"/>
    <w:rsid w:val="000605BC"/>
    <w:rsid w:val="000613E7"/>
    <w:rsid w:val="00064867"/>
    <w:rsid w:val="00064E02"/>
    <w:rsid w:val="000657DA"/>
    <w:rsid w:val="00065BFC"/>
    <w:rsid w:val="00066B83"/>
    <w:rsid w:val="000719C2"/>
    <w:rsid w:val="00071F18"/>
    <w:rsid w:val="000723F5"/>
    <w:rsid w:val="000761AA"/>
    <w:rsid w:val="000804BA"/>
    <w:rsid w:val="00082D30"/>
    <w:rsid w:val="00082DC5"/>
    <w:rsid w:val="00083355"/>
    <w:rsid w:val="0008345F"/>
    <w:rsid w:val="00083748"/>
    <w:rsid w:val="000837FE"/>
    <w:rsid w:val="00086E57"/>
    <w:rsid w:val="0008727D"/>
    <w:rsid w:val="000873D0"/>
    <w:rsid w:val="000918BE"/>
    <w:rsid w:val="00096817"/>
    <w:rsid w:val="00097F38"/>
    <w:rsid w:val="000A1507"/>
    <w:rsid w:val="000A3D5C"/>
    <w:rsid w:val="000A4B44"/>
    <w:rsid w:val="000A4CDE"/>
    <w:rsid w:val="000A506C"/>
    <w:rsid w:val="000A54F6"/>
    <w:rsid w:val="000A60BB"/>
    <w:rsid w:val="000A77F8"/>
    <w:rsid w:val="000B1041"/>
    <w:rsid w:val="000B1E19"/>
    <w:rsid w:val="000B2314"/>
    <w:rsid w:val="000B2A07"/>
    <w:rsid w:val="000B3AE8"/>
    <w:rsid w:val="000B3B33"/>
    <w:rsid w:val="000B561C"/>
    <w:rsid w:val="000B6C31"/>
    <w:rsid w:val="000B6F3B"/>
    <w:rsid w:val="000B747F"/>
    <w:rsid w:val="000C0030"/>
    <w:rsid w:val="000C21CD"/>
    <w:rsid w:val="000C58A7"/>
    <w:rsid w:val="000C5E71"/>
    <w:rsid w:val="000C63CC"/>
    <w:rsid w:val="000C7C10"/>
    <w:rsid w:val="000D04CC"/>
    <w:rsid w:val="000D0D5A"/>
    <w:rsid w:val="000D107F"/>
    <w:rsid w:val="000D18DF"/>
    <w:rsid w:val="000D1A33"/>
    <w:rsid w:val="000D1B5B"/>
    <w:rsid w:val="000D21AF"/>
    <w:rsid w:val="000D2609"/>
    <w:rsid w:val="000D32FB"/>
    <w:rsid w:val="000D33D9"/>
    <w:rsid w:val="000D369E"/>
    <w:rsid w:val="000D399B"/>
    <w:rsid w:val="000D3B8B"/>
    <w:rsid w:val="000D3CBD"/>
    <w:rsid w:val="000D418B"/>
    <w:rsid w:val="000D6050"/>
    <w:rsid w:val="000D68B3"/>
    <w:rsid w:val="000D7340"/>
    <w:rsid w:val="000E13C5"/>
    <w:rsid w:val="000E13D3"/>
    <w:rsid w:val="000E600D"/>
    <w:rsid w:val="000E7250"/>
    <w:rsid w:val="000E7AD5"/>
    <w:rsid w:val="000F0217"/>
    <w:rsid w:val="000F06B2"/>
    <w:rsid w:val="000F11DE"/>
    <w:rsid w:val="000F1C61"/>
    <w:rsid w:val="000F1DB7"/>
    <w:rsid w:val="000F3E72"/>
    <w:rsid w:val="000F4459"/>
    <w:rsid w:val="000F5112"/>
    <w:rsid w:val="000F63A5"/>
    <w:rsid w:val="000F6CC8"/>
    <w:rsid w:val="000F715F"/>
    <w:rsid w:val="000F716D"/>
    <w:rsid w:val="000F7F6E"/>
    <w:rsid w:val="0010022E"/>
    <w:rsid w:val="00101D89"/>
    <w:rsid w:val="00101F46"/>
    <w:rsid w:val="00106919"/>
    <w:rsid w:val="0011362E"/>
    <w:rsid w:val="0011422E"/>
    <w:rsid w:val="00114A14"/>
    <w:rsid w:val="00114E8C"/>
    <w:rsid w:val="00115709"/>
    <w:rsid w:val="001159D6"/>
    <w:rsid w:val="00116B3A"/>
    <w:rsid w:val="0011754C"/>
    <w:rsid w:val="00117C21"/>
    <w:rsid w:val="00117DC1"/>
    <w:rsid w:val="0012116D"/>
    <w:rsid w:val="00121486"/>
    <w:rsid w:val="001217FE"/>
    <w:rsid w:val="00122AD7"/>
    <w:rsid w:val="00122EB9"/>
    <w:rsid w:val="001236CC"/>
    <w:rsid w:val="001243D1"/>
    <w:rsid w:val="00126B9B"/>
    <w:rsid w:val="001274D2"/>
    <w:rsid w:val="00127A66"/>
    <w:rsid w:val="00135114"/>
    <w:rsid w:val="001353C6"/>
    <w:rsid w:val="00135438"/>
    <w:rsid w:val="00135560"/>
    <w:rsid w:val="001358CF"/>
    <w:rsid w:val="00137DF1"/>
    <w:rsid w:val="00141BDA"/>
    <w:rsid w:val="00143146"/>
    <w:rsid w:val="00143932"/>
    <w:rsid w:val="00145773"/>
    <w:rsid w:val="00147A2A"/>
    <w:rsid w:val="00150DE7"/>
    <w:rsid w:val="00151193"/>
    <w:rsid w:val="00151AF6"/>
    <w:rsid w:val="0015211D"/>
    <w:rsid w:val="00152E06"/>
    <w:rsid w:val="0015392A"/>
    <w:rsid w:val="001539EE"/>
    <w:rsid w:val="00153E32"/>
    <w:rsid w:val="0015452A"/>
    <w:rsid w:val="00155505"/>
    <w:rsid w:val="001557E5"/>
    <w:rsid w:val="00155C39"/>
    <w:rsid w:val="00157DFB"/>
    <w:rsid w:val="00157FBD"/>
    <w:rsid w:val="001611C7"/>
    <w:rsid w:val="00162497"/>
    <w:rsid w:val="0016294E"/>
    <w:rsid w:val="001630FA"/>
    <w:rsid w:val="001632E1"/>
    <w:rsid w:val="00163C1B"/>
    <w:rsid w:val="001645D9"/>
    <w:rsid w:val="00164814"/>
    <w:rsid w:val="00166850"/>
    <w:rsid w:val="00170E88"/>
    <w:rsid w:val="00172552"/>
    <w:rsid w:val="00172785"/>
    <w:rsid w:val="00172EDA"/>
    <w:rsid w:val="00174425"/>
    <w:rsid w:val="00174E07"/>
    <w:rsid w:val="001755CB"/>
    <w:rsid w:val="00175E0B"/>
    <w:rsid w:val="00176BB2"/>
    <w:rsid w:val="00181421"/>
    <w:rsid w:val="00184530"/>
    <w:rsid w:val="00186173"/>
    <w:rsid w:val="00186274"/>
    <w:rsid w:val="0018644A"/>
    <w:rsid w:val="00186C4C"/>
    <w:rsid w:val="00190D37"/>
    <w:rsid w:val="00191DFF"/>
    <w:rsid w:val="00192570"/>
    <w:rsid w:val="00193660"/>
    <w:rsid w:val="00196CD9"/>
    <w:rsid w:val="001971A9"/>
    <w:rsid w:val="00197770"/>
    <w:rsid w:val="00197990"/>
    <w:rsid w:val="00197C2E"/>
    <w:rsid w:val="001A0AF6"/>
    <w:rsid w:val="001A0D17"/>
    <w:rsid w:val="001A2018"/>
    <w:rsid w:val="001A2168"/>
    <w:rsid w:val="001A2823"/>
    <w:rsid w:val="001A371C"/>
    <w:rsid w:val="001A3EE9"/>
    <w:rsid w:val="001A40C1"/>
    <w:rsid w:val="001A4E16"/>
    <w:rsid w:val="001B12D0"/>
    <w:rsid w:val="001B13A3"/>
    <w:rsid w:val="001B32ED"/>
    <w:rsid w:val="001B336C"/>
    <w:rsid w:val="001B36CE"/>
    <w:rsid w:val="001B44FD"/>
    <w:rsid w:val="001B503B"/>
    <w:rsid w:val="001B5597"/>
    <w:rsid w:val="001B59FE"/>
    <w:rsid w:val="001B74E0"/>
    <w:rsid w:val="001C015B"/>
    <w:rsid w:val="001C1E95"/>
    <w:rsid w:val="001C2224"/>
    <w:rsid w:val="001C3E8D"/>
    <w:rsid w:val="001C54BD"/>
    <w:rsid w:val="001C5AC3"/>
    <w:rsid w:val="001C7DD1"/>
    <w:rsid w:val="001D2AB0"/>
    <w:rsid w:val="001D3C57"/>
    <w:rsid w:val="001D548B"/>
    <w:rsid w:val="001D55AE"/>
    <w:rsid w:val="001E0F98"/>
    <w:rsid w:val="001E146E"/>
    <w:rsid w:val="001E1D01"/>
    <w:rsid w:val="001E28F8"/>
    <w:rsid w:val="001E514C"/>
    <w:rsid w:val="001E5997"/>
    <w:rsid w:val="001E5E8A"/>
    <w:rsid w:val="001E5FFD"/>
    <w:rsid w:val="001F01B2"/>
    <w:rsid w:val="001F2177"/>
    <w:rsid w:val="001F4056"/>
    <w:rsid w:val="001F5B39"/>
    <w:rsid w:val="001F717B"/>
    <w:rsid w:val="002003E5"/>
    <w:rsid w:val="00200FAC"/>
    <w:rsid w:val="00201F49"/>
    <w:rsid w:val="002023B8"/>
    <w:rsid w:val="002049C4"/>
    <w:rsid w:val="00204A5F"/>
    <w:rsid w:val="00205DB7"/>
    <w:rsid w:val="002062F7"/>
    <w:rsid w:val="00207226"/>
    <w:rsid w:val="00207407"/>
    <w:rsid w:val="00207A26"/>
    <w:rsid w:val="00210487"/>
    <w:rsid w:val="0021051E"/>
    <w:rsid w:val="00210D9E"/>
    <w:rsid w:val="00212402"/>
    <w:rsid w:val="002124E9"/>
    <w:rsid w:val="00213220"/>
    <w:rsid w:val="002132D1"/>
    <w:rsid w:val="0021457D"/>
    <w:rsid w:val="00215636"/>
    <w:rsid w:val="00215E83"/>
    <w:rsid w:val="00216720"/>
    <w:rsid w:val="00220776"/>
    <w:rsid w:val="00220A6E"/>
    <w:rsid w:val="00222591"/>
    <w:rsid w:val="00222B72"/>
    <w:rsid w:val="002247D6"/>
    <w:rsid w:val="0022511E"/>
    <w:rsid w:val="00226541"/>
    <w:rsid w:val="00226F78"/>
    <w:rsid w:val="00227D9C"/>
    <w:rsid w:val="0023072D"/>
    <w:rsid w:val="00231251"/>
    <w:rsid w:val="0023214C"/>
    <w:rsid w:val="0023384E"/>
    <w:rsid w:val="00233AA2"/>
    <w:rsid w:val="00235110"/>
    <w:rsid w:val="00235EBD"/>
    <w:rsid w:val="002372AA"/>
    <w:rsid w:val="00240E3F"/>
    <w:rsid w:val="00241D15"/>
    <w:rsid w:val="0024254B"/>
    <w:rsid w:val="002427A3"/>
    <w:rsid w:val="00243331"/>
    <w:rsid w:val="002468EC"/>
    <w:rsid w:val="00246F27"/>
    <w:rsid w:val="00246FBC"/>
    <w:rsid w:val="002510AC"/>
    <w:rsid w:val="00251238"/>
    <w:rsid w:val="00251A73"/>
    <w:rsid w:val="00255363"/>
    <w:rsid w:val="00260CB2"/>
    <w:rsid w:val="00261E00"/>
    <w:rsid w:val="00263A2B"/>
    <w:rsid w:val="00265F4D"/>
    <w:rsid w:val="00267A2E"/>
    <w:rsid w:val="00267FBE"/>
    <w:rsid w:val="00270053"/>
    <w:rsid w:val="002708C4"/>
    <w:rsid w:val="0027178E"/>
    <w:rsid w:val="00271925"/>
    <w:rsid w:val="00271B48"/>
    <w:rsid w:val="0027419D"/>
    <w:rsid w:val="00274F29"/>
    <w:rsid w:val="00275E56"/>
    <w:rsid w:val="00275EFD"/>
    <w:rsid w:val="002761DB"/>
    <w:rsid w:val="002767EA"/>
    <w:rsid w:val="002769B8"/>
    <w:rsid w:val="00277723"/>
    <w:rsid w:val="00277D2D"/>
    <w:rsid w:val="00280074"/>
    <w:rsid w:val="00280821"/>
    <w:rsid w:val="00281E54"/>
    <w:rsid w:val="00282C62"/>
    <w:rsid w:val="00285645"/>
    <w:rsid w:val="00286374"/>
    <w:rsid w:val="00286C7C"/>
    <w:rsid w:val="002877BC"/>
    <w:rsid w:val="0029051B"/>
    <w:rsid w:val="0029058D"/>
    <w:rsid w:val="00292074"/>
    <w:rsid w:val="00294B3A"/>
    <w:rsid w:val="00295369"/>
    <w:rsid w:val="00295691"/>
    <w:rsid w:val="002972A7"/>
    <w:rsid w:val="002975F9"/>
    <w:rsid w:val="002A0222"/>
    <w:rsid w:val="002A17DD"/>
    <w:rsid w:val="002A1B46"/>
    <w:rsid w:val="002A2003"/>
    <w:rsid w:val="002B06A9"/>
    <w:rsid w:val="002B083A"/>
    <w:rsid w:val="002B22A9"/>
    <w:rsid w:val="002B2477"/>
    <w:rsid w:val="002B2610"/>
    <w:rsid w:val="002B2C13"/>
    <w:rsid w:val="002B3F1B"/>
    <w:rsid w:val="002B5E8D"/>
    <w:rsid w:val="002B5EDA"/>
    <w:rsid w:val="002B5F59"/>
    <w:rsid w:val="002C22D4"/>
    <w:rsid w:val="002C3232"/>
    <w:rsid w:val="002C4F79"/>
    <w:rsid w:val="002C749D"/>
    <w:rsid w:val="002D005C"/>
    <w:rsid w:val="002D0B86"/>
    <w:rsid w:val="002D0F0E"/>
    <w:rsid w:val="002D1B38"/>
    <w:rsid w:val="002D24FC"/>
    <w:rsid w:val="002D43E2"/>
    <w:rsid w:val="002D4760"/>
    <w:rsid w:val="002D4903"/>
    <w:rsid w:val="002D53D7"/>
    <w:rsid w:val="002D5BFA"/>
    <w:rsid w:val="002D5C7E"/>
    <w:rsid w:val="002D6ABD"/>
    <w:rsid w:val="002D7484"/>
    <w:rsid w:val="002E12EC"/>
    <w:rsid w:val="002E13C5"/>
    <w:rsid w:val="002E281A"/>
    <w:rsid w:val="002E4255"/>
    <w:rsid w:val="002E485A"/>
    <w:rsid w:val="002E5473"/>
    <w:rsid w:val="002E674B"/>
    <w:rsid w:val="002E690C"/>
    <w:rsid w:val="002E79BC"/>
    <w:rsid w:val="002F07B6"/>
    <w:rsid w:val="002F5379"/>
    <w:rsid w:val="002F628B"/>
    <w:rsid w:val="002F689B"/>
    <w:rsid w:val="002F7846"/>
    <w:rsid w:val="002F7D96"/>
    <w:rsid w:val="003010EE"/>
    <w:rsid w:val="0030213B"/>
    <w:rsid w:val="003027FE"/>
    <w:rsid w:val="00304C82"/>
    <w:rsid w:val="00304F00"/>
    <w:rsid w:val="00305285"/>
    <w:rsid w:val="00305EA2"/>
    <w:rsid w:val="00306D34"/>
    <w:rsid w:val="00311F7E"/>
    <w:rsid w:val="00313CA3"/>
    <w:rsid w:val="003143AE"/>
    <w:rsid w:val="003152DB"/>
    <w:rsid w:val="00315506"/>
    <w:rsid w:val="00315578"/>
    <w:rsid w:val="003156DB"/>
    <w:rsid w:val="0031606E"/>
    <w:rsid w:val="00316B56"/>
    <w:rsid w:val="00317D0E"/>
    <w:rsid w:val="00320C09"/>
    <w:rsid w:val="00321715"/>
    <w:rsid w:val="00322463"/>
    <w:rsid w:val="003242A4"/>
    <w:rsid w:val="00324517"/>
    <w:rsid w:val="00324DA4"/>
    <w:rsid w:val="00326890"/>
    <w:rsid w:val="00330522"/>
    <w:rsid w:val="003307E3"/>
    <w:rsid w:val="0033174E"/>
    <w:rsid w:val="003337FF"/>
    <w:rsid w:val="00333EF3"/>
    <w:rsid w:val="00334718"/>
    <w:rsid w:val="00334B98"/>
    <w:rsid w:val="00334E35"/>
    <w:rsid w:val="003361FF"/>
    <w:rsid w:val="00342A8E"/>
    <w:rsid w:val="00342B6C"/>
    <w:rsid w:val="003449D3"/>
    <w:rsid w:val="00344EB8"/>
    <w:rsid w:val="00347A49"/>
    <w:rsid w:val="00347F6E"/>
    <w:rsid w:val="0035123A"/>
    <w:rsid w:val="003521F2"/>
    <w:rsid w:val="00352A05"/>
    <w:rsid w:val="00352DEE"/>
    <w:rsid w:val="00355755"/>
    <w:rsid w:val="00355F75"/>
    <w:rsid w:val="0035628A"/>
    <w:rsid w:val="003564B2"/>
    <w:rsid w:val="00356A0D"/>
    <w:rsid w:val="00361591"/>
    <w:rsid w:val="00361F95"/>
    <w:rsid w:val="00362A34"/>
    <w:rsid w:val="00362FE1"/>
    <w:rsid w:val="00363E6C"/>
    <w:rsid w:val="0036404D"/>
    <w:rsid w:val="0036417E"/>
    <w:rsid w:val="00365094"/>
    <w:rsid w:val="00365110"/>
    <w:rsid w:val="003663A3"/>
    <w:rsid w:val="00366EA2"/>
    <w:rsid w:val="00367058"/>
    <w:rsid w:val="003671D2"/>
    <w:rsid w:val="0036728A"/>
    <w:rsid w:val="003707B4"/>
    <w:rsid w:val="00373197"/>
    <w:rsid w:val="00373D29"/>
    <w:rsid w:val="00375ABA"/>
    <w:rsid w:val="0037688D"/>
    <w:rsid w:val="003807C2"/>
    <w:rsid w:val="00380955"/>
    <w:rsid w:val="00381FB8"/>
    <w:rsid w:val="003820AA"/>
    <w:rsid w:val="00382E89"/>
    <w:rsid w:val="00383F5D"/>
    <w:rsid w:val="00384960"/>
    <w:rsid w:val="00387B45"/>
    <w:rsid w:val="00387C2C"/>
    <w:rsid w:val="00393C3C"/>
    <w:rsid w:val="00396559"/>
    <w:rsid w:val="00397012"/>
    <w:rsid w:val="003A0BA9"/>
    <w:rsid w:val="003A1CB2"/>
    <w:rsid w:val="003A21BD"/>
    <w:rsid w:val="003A2812"/>
    <w:rsid w:val="003A319A"/>
    <w:rsid w:val="003A333D"/>
    <w:rsid w:val="003A3F4A"/>
    <w:rsid w:val="003A6C78"/>
    <w:rsid w:val="003A6D15"/>
    <w:rsid w:val="003A77B6"/>
    <w:rsid w:val="003B0B66"/>
    <w:rsid w:val="003B1256"/>
    <w:rsid w:val="003B182A"/>
    <w:rsid w:val="003B2139"/>
    <w:rsid w:val="003B301C"/>
    <w:rsid w:val="003B318A"/>
    <w:rsid w:val="003B3430"/>
    <w:rsid w:val="003B35CA"/>
    <w:rsid w:val="003B3A37"/>
    <w:rsid w:val="003B4730"/>
    <w:rsid w:val="003B494B"/>
    <w:rsid w:val="003B4D2C"/>
    <w:rsid w:val="003B4D9C"/>
    <w:rsid w:val="003B5C9A"/>
    <w:rsid w:val="003B69F8"/>
    <w:rsid w:val="003C04A5"/>
    <w:rsid w:val="003C092F"/>
    <w:rsid w:val="003C25BE"/>
    <w:rsid w:val="003C2994"/>
    <w:rsid w:val="003C4D11"/>
    <w:rsid w:val="003C5766"/>
    <w:rsid w:val="003C5C59"/>
    <w:rsid w:val="003C5EB8"/>
    <w:rsid w:val="003C613D"/>
    <w:rsid w:val="003C6487"/>
    <w:rsid w:val="003D1F53"/>
    <w:rsid w:val="003D255B"/>
    <w:rsid w:val="003D26BF"/>
    <w:rsid w:val="003D28FE"/>
    <w:rsid w:val="003D2B19"/>
    <w:rsid w:val="003D399E"/>
    <w:rsid w:val="003D5231"/>
    <w:rsid w:val="003D6009"/>
    <w:rsid w:val="003D6CC1"/>
    <w:rsid w:val="003D7C1C"/>
    <w:rsid w:val="003E005E"/>
    <w:rsid w:val="003E152E"/>
    <w:rsid w:val="003E15DC"/>
    <w:rsid w:val="003E199B"/>
    <w:rsid w:val="003E1D22"/>
    <w:rsid w:val="003E1D60"/>
    <w:rsid w:val="003E246C"/>
    <w:rsid w:val="003E2C24"/>
    <w:rsid w:val="003E3CCD"/>
    <w:rsid w:val="003F13CC"/>
    <w:rsid w:val="003F2356"/>
    <w:rsid w:val="003F35B2"/>
    <w:rsid w:val="003F369D"/>
    <w:rsid w:val="003F3977"/>
    <w:rsid w:val="003F3BDD"/>
    <w:rsid w:val="003F3FEB"/>
    <w:rsid w:val="003F41FF"/>
    <w:rsid w:val="003F6581"/>
    <w:rsid w:val="003F6BB7"/>
    <w:rsid w:val="003F7369"/>
    <w:rsid w:val="003F7EBA"/>
    <w:rsid w:val="00400D9A"/>
    <w:rsid w:val="00401439"/>
    <w:rsid w:val="0040334C"/>
    <w:rsid w:val="00404F52"/>
    <w:rsid w:val="00404F61"/>
    <w:rsid w:val="0040510C"/>
    <w:rsid w:val="004077A5"/>
    <w:rsid w:val="00407AFA"/>
    <w:rsid w:val="00411022"/>
    <w:rsid w:val="004158D0"/>
    <w:rsid w:val="00415BC1"/>
    <w:rsid w:val="004165C9"/>
    <w:rsid w:val="00421867"/>
    <w:rsid w:val="00422267"/>
    <w:rsid w:val="00423383"/>
    <w:rsid w:val="004251F9"/>
    <w:rsid w:val="0042553B"/>
    <w:rsid w:val="00426BE9"/>
    <w:rsid w:val="004270B3"/>
    <w:rsid w:val="00427B59"/>
    <w:rsid w:val="00427B65"/>
    <w:rsid w:val="00427D8C"/>
    <w:rsid w:val="00427FE9"/>
    <w:rsid w:val="004310C2"/>
    <w:rsid w:val="0043189D"/>
    <w:rsid w:val="004322CB"/>
    <w:rsid w:val="004340BD"/>
    <w:rsid w:val="004349AB"/>
    <w:rsid w:val="00435B4C"/>
    <w:rsid w:val="00442E3B"/>
    <w:rsid w:val="00443FAF"/>
    <w:rsid w:val="004442AC"/>
    <w:rsid w:val="004451E6"/>
    <w:rsid w:val="00446F6E"/>
    <w:rsid w:val="0045130A"/>
    <w:rsid w:val="00451C75"/>
    <w:rsid w:val="00452C5C"/>
    <w:rsid w:val="00454F07"/>
    <w:rsid w:val="004553F4"/>
    <w:rsid w:val="00456C2B"/>
    <w:rsid w:val="0045706F"/>
    <w:rsid w:val="00457701"/>
    <w:rsid w:val="00457A67"/>
    <w:rsid w:val="00457DFB"/>
    <w:rsid w:val="00460D09"/>
    <w:rsid w:val="00460DEF"/>
    <w:rsid w:val="0046135D"/>
    <w:rsid w:val="004655F6"/>
    <w:rsid w:val="00465AB4"/>
    <w:rsid w:val="00466FA9"/>
    <w:rsid w:val="0046734E"/>
    <w:rsid w:val="0046775B"/>
    <w:rsid w:val="004706CB"/>
    <w:rsid w:val="004706D4"/>
    <w:rsid w:val="0047158B"/>
    <w:rsid w:val="00471999"/>
    <w:rsid w:val="004732A0"/>
    <w:rsid w:val="00473508"/>
    <w:rsid w:val="004744E9"/>
    <w:rsid w:val="00474C15"/>
    <w:rsid w:val="00474F64"/>
    <w:rsid w:val="00481D6A"/>
    <w:rsid w:val="004833C2"/>
    <w:rsid w:val="00483DB9"/>
    <w:rsid w:val="004841FF"/>
    <w:rsid w:val="004851C6"/>
    <w:rsid w:val="00485457"/>
    <w:rsid w:val="00486459"/>
    <w:rsid w:val="00486805"/>
    <w:rsid w:val="004868FA"/>
    <w:rsid w:val="00487005"/>
    <w:rsid w:val="004870FA"/>
    <w:rsid w:val="00487785"/>
    <w:rsid w:val="004905BF"/>
    <w:rsid w:val="00491DD1"/>
    <w:rsid w:val="004926E8"/>
    <w:rsid w:val="004939EF"/>
    <w:rsid w:val="00493DB8"/>
    <w:rsid w:val="00494230"/>
    <w:rsid w:val="00496347"/>
    <w:rsid w:val="0049788E"/>
    <w:rsid w:val="00497F79"/>
    <w:rsid w:val="004A07AE"/>
    <w:rsid w:val="004A0C3E"/>
    <w:rsid w:val="004A1B1C"/>
    <w:rsid w:val="004A2557"/>
    <w:rsid w:val="004A4D7E"/>
    <w:rsid w:val="004A58AB"/>
    <w:rsid w:val="004A6411"/>
    <w:rsid w:val="004A6FC6"/>
    <w:rsid w:val="004A754A"/>
    <w:rsid w:val="004B03AC"/>
    <w:rsid w:val="004B459B"/>
    <w:rsid w:val="004B59CE"/>
    <w:rsid w:val="004B649D"/>
    <w:rsid w:val="004B6DF6"/>
    <w:rsid w:val="004B7593"/>
    <w:rsid w:val="004B7886"/>
    <w:rsid w:val="004B7E8C"/>
    <w:rsid w:val="004C2B10"/>
    <w:rsid w:val="004C3825"/>
    <w:rsid w:val="004C6725"/>
    <w:rsid w:val="004D08B8"/>
    <w:rsid w:val="004D0F6C"/>
    <w:rsid w:val="004D182F"/>
    <w:rsid w:val="004D3014"/>
    <w:rsid w:val="004D339D"/>
    <w:rsid w:val="004D362E"/>
    <w:rsid w:val="004D493B"/>
    <w:rsid w:val="004D4B75"/>
    <w:rsid w:val="004D5079"/>
    <w:rsid w:val="004D674F"/>
    <w:rsid w:val="004D78F3"/>
    <w:rsid w:val="004E0278"/>
    <w:rsid w:val="004E11BB"/>
    <w:rsid w:val="004E344B"/>
    <w:rsid w:val="004E35F2"/>
    <w:rsid w:val="004E4178"/>
    <w:rsid w:val="004E5C73"/>
    <w:rsid w:val="004E6E93"/>
    <w:rsid w:val="004F0E65"/>
    <w:rsid w:val="004F1675"/>
    <w:rsid w:val="004F1810"/>
    <w:rsid w:val="004F19CD"/>
    <w:rsid w:val="004F237A"/>
    <w:rsid w:val="004F2D8D"/>
    <w:rsid w:val="004F300A"/>
    <w:rsid w:val="004F31F9"/>
    <w:rsid w:val="004F3369"/>
    <w:rsid w:val="004F3BFA"/>
    <w:rsid w:val="004F3E41"/>
    <w:rsid w:val="004F5D05"/>
    <w:rsid w:val="004F6610"/>
    <w:rsid w:val="004F67D3"/>
    <w:rsid w:val="004F6DDC"/>
    <w:rsid w:val="004F721C"/>
    <w:rsid w:val="0050171F"/>
    <w:rsid w:val="0050233B"/>
    <w:rsid w:val="00502ACF"/>
    <w:rsid w:val="0050376C"/>
    <w:rsid w:val="0050511B"/>
    <w:rsid w:val="005073A5"/>
    <w:rsid w:val="005079C9"/>
    <w:rsid w:val="005103C6"/>
    <w:rsid w:val="005119F7"/>
    <w:rsid w:val="005202D2"/>
    <w:rsid w:val="00521329"/>
    <w:rsid w:val="005221D9"/>
    <w:rsid w:val="00522E43"/>
    <w:rsid w:val="0052322B"/>
    <w:rsid w:val="00524455"/>
    <w:rsid w:val="00524942"/>
    <w:rsid w:val="0052494A"/>
    <w:rsid w:val="005250E8"/>
    <w:rsid w:val="005270FB"/>
    <w:rsid w:val="005272C7"/>
    <w:rsid w:val="005276C0"/>
    <w:rsid w:val="00535A1F"/>
    <w:rsid w:val="00535D8A"/>
    <w:rsid w:val="0053643F"/>
    <w:rsid w:val="00536EE5"/>
    <w:rsid w:val="0053713B"/>
    <w:rsid w:val="00537E4D"/>
    <w:rsid w:val="00540953"/>
    <w:rsid w:val="005409D5"/>
    <w:rsid w:val="0054366E"/>
    <w:rsid w:val="0054390B"/>
    <w:rsid w:val="0054414D"/>
    <w:rsid w:val="005451A8"/>
    <w:rsid w:val="00545500"/>
    <w:rsid w:val="00545C7D"/>
    <w:rsid w:val="00545E31"/>
    <w:rsid w:val="00546275"/>
    <w:rsid w:val="0054698E"/>
    <w:rsid w:val="0054794E"/>
    <w:rsid w:val="00550602"/>
    <w:rsid w:val="00551496"/>
    <w:rsid w:val="00551AAB"/>
    <w:rsid w:val="00552871"/>
    <w:rsid w:val="00552D6C"/>
    <w:rsid w:val="00554634"/>
    <w:rsid w:val="0055482A"/>
    <w:rsid w:val="00556E81"/>
    <w:rsid w:val="0056154B"/>
    <w:rsid w:val="00562617"/>
    <w:rsid w:val="00562C0B"/>
    <w:rsid w:val="00564B7A"/>
    <w:rsid w:val="00564D1E"/>
    <w:rsid w:val="00564D97"/>
    <w:rsid w:val="00567D63"/>
    <w:rsid w:val="005702E7"/>
    <w:rsid w:val="00570B60"/>
    <w:rsid w:val="00570C11"/>
    <w:rsid w:val="00571058"/>
    <w:rsid w:val="00572146"/>
    <w:rsid w:val="005723E9"/>
    <w:rsid w:val="005724CF"/>
    <w:rsid w:val="00573A9B"/>
    <w:rsid w:val="00573D3A"/>
    <w:rsid w:val="00575A62"/>
    <w:rsid w:val="0058005F"/>
    <w:rsid w:val="00582BFC"/>
    <w:rsid w:val="00583342"/>
    <w:rsid w:val="00584225"/>
    <w:rsid w:val="00584CE7"/>
    <w:rsid w:val="0058689E"/>
    <w:rsid w:val="005869AF"/>
    <w:rsid w:val="00587060"/>
    <w:rsid w:val="00587E15"/>
    <w:rsid w:val="00590A19"/>
    <w:rsid w:val="005913FE"/>
    <w:rsid w:val="00591BC7"/>
    <w:rsid w:val="00592028"/>
    <w:rsid w:val="005922D5"/>
    <w:rsid w:val="0059386B"/>
    <w:rsid w:val="005950CD"/>
    <w:rsid w:val="00596070"/>
    <w:rsid w:val="005A1084"/>
    <w:rsid w:val="005A140B"/>
    <w:rsid w:val="005A1E98"/>
    <w:rsid w:val="005A38AE"/>
    <w:rsid w:val="005A3B66"/>
    <w:rsid w:val="005A5853"/>
    <w:rsid w:val="005A597E"/>
    <w:rsid w:val="005A70B8"/>
    <w:rsid w:val="005B01DC"/>
    <w:rsid w:val="005B0A37"/>
    <w:rsid w:val="005B0BEC"/>
    <w:rsid w:val="005B2845"/>
    <w:rsid w:val="005B3ABC"/>
    <w:rsid w:val="005B6094"/>
    <w:rsid w:val="005B6C2A"/>
    <w:rsid w:val="005B757F"/>
    <w:rsid w:val="005B75AF"/>
    <w:rsid w:val="005B783B"/>
    <w:rsid w:val="005C06A8"/>
    <w:rsid w:val="005C188E"/>
    <w:rsid w:val="005C2469"/>
    <w:rsid w:val="005C4572"/>
    <w:rsid w:val="005C54DA"/>
    <w:rsid w:val="005C5A01"/>
    <w:rsid w:val="005C71D9"/>
    <w:rsid w:val="005C7B72"/>
    <w:rsid w:val="005D0BA6"/>
    <w:rsid w:val="005D2C99"/>
    <w:rsid w:val="005D3395"/>
    <w:rsid w:val="005D4B51"/>
    <w:rsid w:val="005D658B"/>
    <w:rsid w:val="005D6AA5"/>
    <w:rsid w:val="005D6DD3"/>
    <w:rsid w:val="005D7271"/>
    <w:rsid w:val="005D732E"/>
    <w:rsid w:val="005D77D4"/>
    <w:rsid w:val="005D78CD"/>
    <w:rsid w:val="005E0366"/>
    <w:rsid w:val="005E06DD"/>
    <w:rsid w:val="005E06EE"/>
    <w:rsid w:val="005E0B5D"/>
    <w:rsid w:val="005E0F1E"/>
    <w:rsid w:val="005E1AF8"/>
    <w:rsid w:val="005E4287"/>
    <w:rsid w:val="005E54D4"/>
    <w:rsid w:val="005E5507"/>
    <w:rsid w:val="005E5CE1"/>
    <w:rsid w:val="005E5DC7"/>
    <w:rsid w:val="005E6A91"/>
    <w:rsid w:val="005E6C21"/>
    <w:rsid w:val="005E6F5D"/>
    <w:rsid w:val="005E79F7"/>
    <w:rsid w:val="005F0951"/>
    <w:rsid w:val="005F3A71"/>
    <w:rsid w:val="005F46E1"/>
    <w:rsid w:val="005F77A6"/>
    <w:rsid w:val="0060056E"/>
    <w:rsid w:val="0060082D"/>
    <w:rsid w:val="006010AF"/>
    <w:rsid w:val="006025B0"/>
    <w:rsid w:val="006034BB"/>
    <w:rsid w:val="00603A38"/>
    <w:rsid w:val="00603EB2"/>
    <w:rsid w:val="00604095"/>
    <w:rsid w:val="00605A44"/>
    <w:rsid w:val="00610840"/>
    <w:rsid w:val="00611310"/>
    <w:rsid w:val="00611D92"/>
    <w:rsid w:val="00611F4F"/>
    <w:rsid w:val="00612E38"/>
    <w:rsid w:val="006131B5"/>
    <w:rsid w:val="006156EF"/>
    <w:rsid w:val="006203D0"/>
    <w:rsid w:val="006216F7"/>
    <w:rsid w:val="0062195C"/>
    <w:rsid w:val="006222F3"/>
    <w:rsid w:val="00622530"/>
    <w:rsid w:val="00624C10"/>
    <w:rsid w:val="00625C8D"/>
    <w:rsid w:val="006300A5"/>
    <w:rsid w:val="006307F8"/>
    <w:rsid w:val="0063331F"/>
    <w:rsid w:val="006343A3"/>
    <w:rsid w:val="00634C30"/>
    <w:rsid w:val="0063651E"/>
    <w:rsid w:val="006377C5"/>
    <w:rsid w:val="00640C16"/>
    <w:rsid w:val="006418FD"/>
    <w:rsid w:val="00643007"/>
    <w:rsid w:val="00643A90"/>
    <w:rsid w:val="00643EE5"/>
    <w:rsid w:val="0064413D"/>
    <w:rsid w:val="00644387"/>
    <w:rsid w:val="006444A2"/>
    <w:rsid w:val="006446C1"/>
    <w:rsid w:val="00644F56"/>
    <w:rsid w:val="006473B8"/>
    <w:rsid w:val="006510FE"/>
    <w:rsid w:val="006518E6"/>
    <w:rsid w:val="0065321B"/>
    <w:rsid w:val="00653FD6"/>
    <w:rsid w:val="006565B5"/>
    <w:rsid w:val="0065690E"/>
    <w:rsid w:val="0065692B"/>
    <w:rsid w:val="00657A4E"/>
    <w:rsid w:val="00657C3B"/>
    <w:rsid w:val="0066055B"/>
    <w:rsid w:val="00660A72"/>
    <w:rsid w:val="00662408"/>
    <w:rsid w:val="00663607"/>
    <w:rsid w:val="0066640A"/>
    <w:rsid w:val="00671166"/>
    <w:rsid w:val="00671C64"/>
    <w:rsid w:val="00673400"/>
    <w:rsid w:val="00675671"/>
    <w:rsid w:val="00675C49"/>
    <w:rsid w:val="00676704"/>
    <w:rsid w:val="00680AC5"/>
    <w:rsid w:val="00681722"/>
    <w:rsid w:val="00683AA8"/>
    <w:rsid w:val="00686A6F"/>
    <w:rsid w:val="00687C4A"/>
    <w:rsid w:val="006923F3"/>
    <w:rsid w:val="0069362E"/>
    <w:rsid w:val="006938EF"/>
    <w:rsid w:val="00693C25"/>
    <w:rsid w:val="0069429B"/>
    <w:rsid w:val="00695B58"/>
    <w:rsid w:val="00696BAE"/>
    <w:rsid w:val="006A2CE5"/>
    <w:rsid w:val="006A2FBF"/>
    <w:rsid w:val="006A5161"/>
    <w:rsid w:val="006A5B9F"/>
    <w:rsid w:val="006A6BE8"/>
    <w:rsid w:val="006B0058"/>
    <w:rsid w:val="006B06C4"/>
    <w:rsid w:val="006B0C18"/>
    <w:rsid w:val="006B11FC"/>
    <w:rsid w:val="006B1913"/>
    <w:rsid w:val="006B222B"/>
    <w:rsid w:val="006B239D"/>
    <w:rsid w:val="006B269E"/>
    <w:rsid w:val="006B58E5"/>
    <w:rsid w:val="006B5FA4"/>
    <w:rsid w:val="006B60C2"/>
    <w:rsid w:val="006C0D9E"/>
    <w:rsid w:val="006C0ED8"/>
    <w:rsid w:val="006C19D4"/>
    <w:rsid w:val="006C2666"/>
    <w:rsid w:val="006C3859"/>
    <w:rsid w:val="006C424D"/>
    <w:rsid w:val="006C4A99"/>
    <w:rsid w:val="006C60C3"/>
    <w:rsid w:val="006D06A4"/>
    <w:rsid w:val="006D0E19"/>
    <w:rsid w:val="006D32FD"/>
    <w:rsid w:val="006D3711"/>
    <w:rsid w:val="006D7B3D"/>
    <w:rsid w:val="006D7EE1"/>
    <w:rsid w:val="006E0092"/>
    <w:rsid w:val="006E0E93"/>
    <w:rsid w:val="006E1D04"/>
    <w:rsid w:val="006E2430"/>
    <w:rsid w:val="006E2659"/>
    <w:rsid w:val="006E2860"/>
    <w:rsid w:val="006E3C53"/>
    <w:rsid w:val="006E3F68"/>
    <w:rsid w:val="006E7128"/>
    <w:rsid w:val="006F19A6"/>
    <w:rsid w:val="006F374C"/>
    <w:rsid w:val="006F5E09"/>
    <w:rsid w:val="006F5FE5"/>
    <w:rsid w:val="006F609A"/>
    <w:rsid w:val="006F61E8"/>
    <w:rsid w:val="006F6F14"/>
    <w:rsid w:val="00701CB5"/>
    <w:rsid w:val="007029AA"/>
    <w:rsid w:val="00703183"/>
    <w:rsid w:val="00703A76"/>
    <w:rsid w:val="00703BFC"/>
    <w:rsid w:val="00707B68"/>
    <w:rsid w:val="0071062C"/>
    <w:rsid w:val="0071349F"/>
    <w:rsid w:val="00713755"/>
    <w:rsid w:val="00713823"/>
    <w:rsid w:val="00715011"/>
    <w:rsid w:val="0071558F"/>
    <w:rsid w:val="007157C2"/>
    <w:rsid w:val="007162F4"/>
    <w:rsid w:val="0072010E"/>
    <w:rsid w:val="0072129E"/>
    <w:rsid w:val="007242C4"/>
    <w:rsid w:val="00724B6A"/>
    <w:rsid w:val="0072676D"/>
    <w:rsid w:val="00726E33"/>
    <w:rsid w:val="0073075C"/>
    <w:rsid w:val="00730C23"/>
    <w:rsid w:val="00732044"/>
    <w:rsid w:val="00734502"/>
    <w:rsid w:val="00734F7A"/>
    <w:rsid w:val="00735E24"/>
    <w:rsid w:val="00737D42"/>
    <w:rsid w:val="00737E07"/>
    <w:rsid w:val="007400C4"/>
    <w:rsid w:val="007415B3"/>
    <w:rsid w:val="00743A8A"/>
    <w:rsid w:val="0074491D"/>
    <w:rsid w:val="0074604A"/>
    <w:rsid w:val="00747ABB"/>
    <w:rsid w:val="00747DA5"/>
    <w:rsid w:val="007507F0"/>
    <w:rsid w:val="00750F0D"/>
    <w:rsid w:val="00752814"/>
    <w:rsid w:val="0075495F"/>
    <w:rsid w:val="00754D53"/>
    <w:rsid w:val="00755CB0"/>
    <w:rsid w:val="00760AC6"/>
    <w:rsid w:val="007621D1"/>
    <w:rsid w:val="00763A55"/>
    <w:rsid w:val="00764827"/>
    <w:rsid w:val="007658F5"/>
    <w:rsid w:val="00765AD4"/>
    <w:rsid w:val="00766662"/>
    <w:rsid w:val="00766EF6"/>
    <w:rsid w:val="0077055C"/>
    <w:rsid w:val="007727E4"/>
    <w:rsid w:val="00772CE0"/>
    <w:rsid w:val="00773A6E"/>
    <w:rsid w:val="0077589A"/>
    <w:rsid w:val="00776D14"/>
    <w:rsid w:val="00780DD0"/>
    <w:rsid w:val="00784F17"/>
    <w:rsid w:val="00785273"/>
    <w:rsid w:val="007852CA"/>
    <w:rsid w:val="007855FD"/>
    <w:rsid w:val="00785A95"/>
    <w:rsid w:val="0078707A"/>
    <w:rsid w:val="00791882"/>
    <w:rsid w:val="00792E92"/>
    <w:rsid w:val="00792FF0"/>
    <w:rsid w:val="00794AE6"/>
    <w:rsid w:val="00794D8D"/>
    <w:rsid w:val="007967DB"/>
    <w:rsid w:val="0079780E"/>
    <w:rsid w:val="00797FA9"/>
    <w:rsid w:val="007A168E"/>
    <w:rsid w:val="007A19D8"/>
    <w:rsid w:val="007A3D17"/>
    <w:rsid w:val="007A6B6F"/>
    <w:rsid w:val="007A6BD4"/>
    <w:rsid w:val="007A6EF5"/>
    <w:rsid w:val="007A76D8"/>
    <w:rsid w:val="007A7E56"/>
    <w:rsid w:val="007B156F"/>
    <w:rsid w:val="007B23F0"/>
    <w:rsid w:val="007B4469"/>
    <w:rsid w:val="007B5472"/>
    <w:rsid w:val="007B56CF"/>
    <w:rsid w:val="007C0E0B"/>
    <w:rsid w:val="007C29FF"/>
    <w:rsid w:val="007C3D68"/>
    <w:rsid w:val="007C3DEC"/>
    <w:rsid w:val="007C459A"/>
    <w:rsid w:val="007C5E34"/>
    <w:rsid w:val="007D1E28"/>
    <w:rsid w:val="007D3B8E"/>
    <w:rsid w:val="007D3E65"/>
    <w:rsid w:val="007D431F"/>
    <w:rsid w:val="007D4606"/>
    <w:rsid w:val="007D4741"/>
    <w:rsid w:val="007D6236"/>
    <w:rsid w:val="007D709D"/>
    <w:rsid w:val="007D78F6"/>
    <w:rsid w:val="007E079D"/>
    <w:rsid w:val="007E1304"/>
    <w:rsid w:val="007E561D"/>
    <w:rsid w:val="007F1A9F"/>
    <w:rsid w:val="007F4A94"/>
    <w:rsid w:val="007F5356"/>
    <w:rsid w:val="007F5F05"/>
    <w:rsid w:val="007F73E0"/>
    <w:rsid w:val="007F74A4"/>
    <w:rsid w:val="007F7ACD"/>
    <w:rsid w:val="008043AF"/>
    <w:rsid w:val="00806874"/>
    <w:rsid w:val="008068A3"/>
    <w:rsid w:val="00806AFF"/>
    <w:rsid w:val="00810222"/>
    <w:rsid w:val="0081100E"/>
    <w:rsid w:val="008117FD"/>
    <w:rsid w:val="00811A4B"/>
    <w:rsid w:val="00811D7C"/>
    <w:rsid w:val="00811DF4"/>
    <w:rsid w:val="00812676"/>
    <w:rsid w:val="00813B71"/>
    <w:rsid w:val="008151DD"/>
    <w:rsid w:val="00816E7F"/>
    <w:rsid w:val="00821F11"/>
    <w:rsid w:val="00823B0D"/>
    <w:rsid w:val="008241F8"/>
    <w:rsid w:val="00824C4C"/>
    <w:rsid w:val="00824ECB"/>
    <w:rsid w:val="00824F3F"/>
    <w:rsid w:val="008255E1"/>
    <w:rsid w:val="00825E37"/>
    <w:rsid w:val="0082758E"/>
    <w:rsid w:val="00827AA9"/>
    <w:rsid w:val="00827B5E"/>
    <w:rsid w:val="008328A9"/>
    <w:rsid w:val="00832E0E"/>
    <w:rsid w:val="0083487D"/>
    <w:rsid w:val="00834CD8"/>
    <w:rsid w:val="00834E1D"/>
    <w:rsid w:val="008364BC"/>
    <w:rsid w:val="00836AAD"/>
    <w:rsid w:val="0083770D"/>
    <w:rsid w:val="00837757"/>
    <w:rsid w:val="0084158E"/>
    <w:rsid w:val="00841645"/>
    <w:rsid w:val="00841E6E"/>
    <w:rsid w:val="008428C9"/>
    <w:rsid w:val="008448C5"/>
    <w:rsid w:val="0084519D"/>
    <w:rsid w:val="00845CEC"/>
    <w:rsid w:val="008469E0"/>
    <w:rsid w:val="00846EB2"/>
    <w:rsid w:val="00850D01"/>
    <w:rsid w:val="0085144D"/>
    <w:rsid w:val="00851BD9"/>
    <w:rsid w:val="00851C25"/>
    <w:rsid w:val="00852CB5"/>
    <w:rsid w:val="00854AB6"/>
    <w:rsid w:val="00855BFB"/>
    <w:rsid w:val="00856697"/>
    <w:rsid w:val="00857541"/>
    <w:rsid w:val="00861830"/>
    <w:rsid w:val="008639AF"/>
    <w:rsid w:val="00865476"/>
    <w:rsid w:val="0086606B"/>
    <w:rsid w:val="00866C34"/>
    <w:rsid w:val="008672B7"/>
    <w:rsid w:val="00867BBC"/>
    <w:rsid w:val="008722FE"/>
    <w:rsid w:val="00872CFC"/>
    <w:rsid w:val="0087316C"/>
    <w:rsid w:val="00874800"/>
    <w:rsid w:val="00874AB3"/>
    <w:rsid w:val="00874BF7"/>
    <w:rsid w:val="008764B3"/>
    <w:rsid w:val="008765E8"/>
    <w:rsid w:val="008771EB"/>
    <w:rsid w:val="0088001E"/>
    <w:rsid w:val="008820C9"/>
    <w:rsid w:val="00882D71"/>
    <w:rsid w:val="00882F3D"/>
    <w:rsid w:val="00883739"/>
    <w:rsid w:val="00884211"/>
    <w:rsid w:val="0088457A"/>
    <w:rsid w:val="0088568A"/>
    <w:rsid w:val="0088589C"/>
    <w:rsid w:val="00886188"/>
    <w:rsid w:val="00887E0F"/>
    <w:rsid w:val="00892AE7"/>
    <w:rsid w:val="008975AE"/>
    <w:rsid w:val="008A0333"/>
    <w:rsid w:val="008A0514"/>
    <w:rsid w:val="008A13BB"/>
    <w:rsid w:val="008A29AB"/>
    <w:rsid w:val="008A4C3D"/>
    <w:rsid w:val="008A5007"/>
    <w:rsid w:val="008A5A3D"/>
    <w:rsid w:val="008A647A"/>
    <w:rsid w:val="008B007B"/>
    <w:rsid w:val="008B06D5"/>
    <w:rsid w:val="008B0B2D"/>
    <w:rsid w:val="008B2D86"/>
    <w:rsid w:val="008B70C9"/>
    <w:rsid w:val="008B75CC"/>
    <w:rsid w:val="008B7B8F"/>
    <w:rsid w:val="008C0797"/>
    <w:rsid w:val="008C3BDA"/>
    <w:rsid w:val="008C3C12"/>
    <w:rsid w:val="008C4348"/>
    <w:rsid w:val="008C4EF6"/>
    <w:rsid w:val="008C5709"/>
    <w:rsid w:val="008C5E95"/>
    <w:rsid w:val="008D0346"/>
    <w:rsid w:val="008D03EF"/>
    <w:rsid w:val="008D112C"/>
    <w:rsid w:val="008D208E"/>
    <w:rsid w:val="008D6067"/>
    <w:rsid w:val="008D6911"/>
    <w:rsid w:val="008D6D41"/>
    <w:rsid w:val="008E1966"/>
    <w:rsid w:val="008E1B97"/>
    <w:rsid w:val="008E2BB9"/>
    <w:rsid w:val="008E559A"/>
    <w:rsid w:val="008E58F4"/>
    <w:rsid w:val="008E6FDA"/>
    <w:rsid w:val="008E7EB0"/>
    <w:rsid w:val="008F3203"/>
    <w:rsid w:val="008F3204"/>
    <w:rsid w:val="008F434C"/>
    <w:rsid w:val="008F4D86"/>
    <w:rsid w:val="008F5276"/>
    <w:rsid w:val="008F5511"/>
    <w:rsid w:val="008F6FB5"/>
    <w:rsid w:val="008F767F"/>
    <w:rsid w:val="008F79B3"/>
    <w:rsid w:val="008F7D73"/>
    <w:rsid w:val="00900C09"/>
    <w:rsid w:val="0090244E"/>
    <w:rsid w:val="0090291D"/>
    <w:rsid w:val="00903C5B"/>
    <w:rsid w:val="00906B16"/>
    <w:rsid w:val="0090789D"/>
    <w:rsid w:val="00907AB5"/>
    <w:rsid w:val="00911677"/>
    <w:rsid w:val="0091220F"/>
    <w:rsid w:val="00912ADE"/>
    <w:rsid w:val="00912D26"/>
    <w:rsid w:val="009135D5"/>
    <w:rsid w:val="00920313"/>
    <w:rsid w:val="00921AC9"/>
    <w:rsid w:val="00922339"/>
    <w:rsid w:val="00922345"/>
    <w:rsid w:val="00923902"/>
    <w:rsid w:val="00924D10"/>
    <w:rsid w:val="00925D0D"/>
    <w:rsid w:val="00926D93"/>
    <w:rsid w:val="00927530"/>
    <w:rsid w:val="00927FBD"/>
    <w:rsid w:val="00930A4B"/>
    <w:rsid w:val="00931D74"/>
    <w:rsid w:val="00931DCE"/>
    <w:rsid w:val="00933127"/>
    <w:rsid w:val="00933310"/>
    <w:rsid w:val="00934A0E"/>
    <w:rsid w:val="009354C0"/>
    <w:rsid w:val="009355FD"/>
    <w:rsid w:val="00935A0A"/>
    <w:rsid w:val="00936014"/>
    <w:rsid w:val="00936276"/>
    <w:rsid w:val="00936C6D"/>
    <w:rsid w:val="0093776D"/>
    <w:rsid w:val="00937C80"/>
    <w:rsid w:val="00945989"/>
    <w:rsid w:val="00946638"/>
    <w:rsid w:val="00946657"/>
    <w:rsid w:val="00950A19"/>
    <w:rsid w:val="009513C2"/>
    <w:rsid w:val="00951CA7"/>
    <w:rsid w:val="00952151"/>
    <w:rsid w:val="0095363D"/>
    <w:rsid w:val="009548BB"/>
    <w:rsid w:val="00954AAC"/>
    <w:rsid w:val="009553C6"/>
    <w:rsid w:val="0095557F"/>
    <w:rsid w:val="00955EB9"/>
    <w:rsid w:val="009564F9"/>
    <w:rsid w:val="00956568"/>
    <w:rsid w:val="00962A23"/>
    <w:rsid w:val="00964638"/>
    <w:rsid w:val="0097030B"/>
    <w:rsid w:val="0097259C"/>
    <w:rsid w:val="00972E02"/>
    <w:rsid w:val="0097503E"/>
    <w:rsid w:val="00975B2A"/>
    <w:rsid w:val="0097682F"/>
    <w:rsid w:val="009768B5"/>
    <w:rsid w:val="009776AE"/>
    <w:rsid w:val="00977F01"/>
    <w:rsid w:val="00980989"/>
    <w:rsid w:val="0098341C"/>
    <w:rsid w:val="0098430B"/>
    <w:rsid w:val="00984848"/>
    <w:rsid w:val="00985893"/>
    <w:rsid w:val="009861B5"/>
    <w:rsid w:val="0098623A"/>
    <w:rsid w:val="0098785D"/>
    <w:rsid w:val="00990748"/>
    <w:rsid w:val="009907F0"/>
    <w:rsid w:val="009909AA"/>
    <w:rsid w:val="00990A98"/>
    <w:rsid w:val="00990E49"/>
    <w:rsid w:val="009915D4"/>
    <w:rsid w:val="00991F92"/>
    <w:rsid w:val="00992B4D"/>
    <w:rsid w:val="00995070"/>
    <w:rsid w:val="00996608"/>
    <w:rsid w:val="00996BF3"/>
    <w:rsid w:val="009A042B"/>
    <w:rsid w:val="009A0FB8"/>
    <w:rsid w:val="009A284D"/>
    <w:rsid w:val="009A3285"/>
    <w:rsid w:val="009A52DF"/>
    <w:rsid w:val="009A5958"/>
    <w:rsid w:val="009A66D1"/>
    <w:rsid w:val="009A7BCA"/>
    <w:rsid w:val="009B0514"/>
    <w:rsid w:val="009B0668"/>
    <w:rsid w:val="009B10EE"/>
    <w:rsid w:val="009B1543"/>
    <w:rsid w:val="009B2E0D"/>
    <w:rsid w:val="009B3F09"/>
    <w:rsid w:val="009B4018"/>
    <w:rsid w:val="009B42AD"/>
    <w:rsid w:val="009B45B9"/>
    <w:rsid w:val="009B4CFA"/>
    <w:rsid w:val="009B4FE1"/>
    <w:rsid w:val="009B57E9"/>
    <w:rsid w:val="009B72F2"/>
    <w:rsid w:val="009B797C"/>
    <w:rsid w:val="009C0098"/>
    <w:rsid w:val="009C14BD"/>
    <w:rsid w:val="009C196C"/>
    <w:rsid w:val="009C27C2"/>
    <w:rsid w:val="009C3C9C"/>
    <w:rsid w:val="009C3FA9"/>
    <w:rsid w:val="009C4C19"/>
    <w:rsid w:val="009C52D0"/>
    <w:rsid w:val="009C5D37"/>
    <w:rsid w:val="009C64C8"/>
    <w:rsid w:val="009C6C8A"/>
    <w:rsid w:val="009C7DFE"/>
    <w:rsid w:val="009D084C"/>
    <w:rsid w:val="009D0987"/>
    <w:rsid w:val="009D1232"/>
    <w:rsid w:val="009D1650"/>
    <w:rsid w:val="009D19E2"/>
    <w:rsid w:val="009D1D64"/>
    <w:rsid w:val="009D2400"/>
    <w:rsid w:val="009D3474"/>
    <w:rsid w:val="009D4880"/>
    <w:rsid w:val="009D513B"/>
    <w:rsid w:val="009D5C92"/>
    <w:rsid w:val="009D5D09"/>
    <w:rsid w:val="009D74FC"/>
    <w:rsid w:val="009E1E1C"/>
    <w:rsid w:val="009E25AD"/>
    <w:rsid w:val="009E76DA"/>
    <w:rsid w:val="009E78DC"/>
    <w:rsid w:val="009E7E0A"/>
    <w:rsid w:val="009F18EF"/>
    <w:rsid w:val="009F1FEC"/>
    <w:rsid w:val="009F2178"/>
    <w:rsid w:val="009F3346"/>
    <w:rsid w:val="009F5A97"/>
    <w:rsid w:val="009F5B37"/>
    <w:rsid w:val="009F6BE1"/>
    <w:rsid w:val="009F7F74"/>
    <w:rsid w:val="00A0007A"/>
    <w:rsid w:val="00A00249"/>
    <w:rsid w:val="00A011AA"/>
    <w:rsid w:val="00A01635"/>
    <w:rsid w:val="00A02425"/>
    <w:rsid w:val="00A066F2"/>
    <w:rsid w:val="00A06D5E"/>
    <w:rsid w:val="00A10A26"/>
    <w:rsid w:val="00A1130A"/>
    <w:rsid w:val="00A14AA8"/>
    <w:rsid w:val="00A17A4A"/>
    <w:rsid w:val="00A205D6"/>
    <w:rsid w:val="00A215C9"/>
    <w:rsid w:val="00A227AE"/>
    <w:rsid w:val="00A23A0F"/>
    <w:rsid w:val="00A24015"/>
    <w:rsid w:val="00A3103E"/>
    <w:rsid w:val="00A33BB5"/>
    <w:rsid w:val="00A33E21"/>
    <w:rsid w:val="00A356C6"/>
    <w:rsid w:val="00A357B5"/>
    <w:rsid w:val="00A3693F"/>
    <w:rsid w:val="00A37F75"/>
    <w:rsid w:val="00A421E5"/>
    <w:rsid w:val="00A42435"/>
    <w:rsid w:val="00A42806"/>
    <w:rsid w:val="00A44AC9"/>
    <w:rsid w:val="00A44B61"/>
    <w:rsid w:val="00A45A6C"/>
    <w:rsid w:val="00A4602E"/>
    <w:rsid w:val="00A47639"/>
    <w:rsid w:val="00A51E36"/>
    <w:rsid w:val="00A5221C"/>
    <w:rsid w:val="00A53B2F"/>
    <w:rsid w:val="00A54156"/>
    <w:rsid w:val="00A54D61"/>
    <w:rsid w:val="00A555AA"/>
    <w:rsid w:val="00A60E78"/>
    <w:rsid w:val="00A618B8"/>
    <w:rsid w:val="00A63DCA"/>
    <w:rsid w:val="00A64F72"/>
    <w:rsid w:val="00A65E35"/>
    <w:rsid w:val="00A66673"/>
    <w:rsid w:val="00A67885"/>
    <w:rsid w:val="00A705CC"/>
    <w:rsid w:val="00A70687"/>
    <w:rsid w:val="00A71607"/>
    <w:rsid w:val="00A7169B"/>
    <w:rsid w:val="00A718EF"/>
    <w:rsid w:val="00A722C7"/>
    <w:rsid w:val="00A732BF"/>
    <w:rsid w:val="00A735B9"/>
    <w:rsid w:val="00A73EC3"/>
    <w:rsid w:val="00A74E94"/>
    <w:rsid w:val="00A7624B"/>
    <w:rsid w:val="00A76A83"/>
    <w:rsid w:val="00A77CE1"/>
    <w:rsid w:val="00A77E8F"/>
    <w:rsid w:val="00A80137"/>
    <w:rsid w:val="00A80967"/>
    <w:rsid w:val="00A823AF"/>
    <w:rsid w:val="00A828F1"/>
    <w:rsid w:val="00A831BC"/>
    <w:rsid w:val="00A833B4"/>
    <w:rsid w:val="00A84A9A"/>
    <w:rsid w:val="00A86FBF"/>
    <w:rsid w:val="00A87040"/>
    <w:rsid w:val="00A87134"/>
    <w:rsid w:val="00A90B32"/>
    <w:rsid w:val="00A91B0E"/>
    <w:rsid w:val="00A926AF"/>
    <w:rsid w:val="00A936D0"/>
    <w:rsid w:val="00A95255"/>
    <w:rsid w:val="00A96681"/>
    <w:rsid w:val="00A96B78"/>
    <w:rsid w:val="00A97D9A"/>
    <w:rsid w:val="00AA0FC7"/>
    <w:rsid w:val="00AA29CA"/>
    <w:rsid w:val="00AA3F09"/>
    <w:rsid w:val="00AA4C85"/>
    <w:rsid w:val="00AA5617"/>
    <w:rsid w:val="00AA6334"/>
    <w:rsid w:val="00AA65F2"/>
    <w:rsid w:val="00AA732E"/>
    <w:rsid w:val="00AA7B24"/>
    <w:rsid w:val="00AB00D5"/>
    <w:rsid w:val="00AB0E75"/>
    <w:rsid w:val="00AB1233"/>
    <w:rsid w:val="00AB3243"/>
    <w:rsid w:val="00AB397B"/>
    <w:rsid w:val="00AB551B"/>
    <w:rsid w:val="00AB657D"/>
    <w:rsid w:val="00AB69F6"/>
    <w:rsid w:val="00AB6E6A"/>
    <w:rsid w:val="00AB7661"/>
    <w:rsid w:val="00AC25B7"/>
    <w:rsid w:val="00AC288E"/>
    <w:rsid w:val="00AC3205"/>
    <w:rsid w:val="00AC3CAF"/>
    <w:rsid w:val="00AC3DBF"/>
    <w:rsid w:val="00AC41B6"/>
    <w:rsid w:val="00AC7DB8"/>
    <w:rsid w:val="00AD10A9"/>
    <w:rsid w:val="00AD1180"/>
    <w:rsid w:val="00AD11E5"/>
    <w:rsid w:val="00AD603F"/>
    <w:rsid w:val="00AD6D28"/>
    <w:rsid w:val="00AE0218"/>
    <w:rsid w:val="00AE1AF9"/>
    <w:rsid w:val="00AE2176"/>
    <w:rsid w:val="00AE2292"/>
    <w:rsid w:val="00AE617E"/>
    <w:rsid w:val="00AF2809"/>
    <w:rsid w:val="00AF2915"/>
    <w:rsid w:val="00AF4827"/>
    <w:rsid w:val="00AF534D"/>
    <w:rsid w:val="00AF76E3"/>
    <w:rsid w:val="00B005E9"/>
    <w:rsid w:val="00B008BF"/>
    <w:rsid w:val="00B03778"/>
    <w:rsid w:val="00B03B16"/>
    <w:rsid w:val="00B03D88"/>
    <w:rsid w:val="00B04C17"/>
    <w:rsid w:val="00B065B6"/>
    <w:rsid w:val="00B070EB"/>
    <w:rsid w:val="00B0735A"/>
    <w:rsid w:val="00B100C6"/>
    <w:rsid w:val="00B12002"/>
    <w:rsid w:val="00B124B0"/>
    <w:rsid w:val="00B12CAF"/>
    <w:rsid w:val="00B13372"/>
    <w:rsid w:val="00B20FE5"/>
    <w:rsid w:val="00B2124E"/>
    <w:rsid w:val="00B21579"/>
    <w:rsid w:val="00B22E14"/>
    <w:rsid w:val="00B2389B"/>
    <w:rsid w:val="00B23BAB"/>
    <w:rsid w:val="00B246FC"/>
    <w:rsid w:val="00B256CB"/>
    <w:rsid w:val="00B25ED0"/>
    <w:rsid w:val="00B265E8"/>
    <w:rsid w:val="00B27B42"/>
    <w:rsid w:val="00B30284"/>
    <w:rsid w:val="00B316EC"/>
    <w:rsid w:val="00B32ED3"/>
    <w:rsid w:val="00B34811"/>
    <w:rsid w:val="00B34F86"/>
    <w:rsid w:val="00B35554"/>
    <w:rsid w:val="00B3623B"/>
    <w:rsid w:val="00B3663F"/>
    <w:rsid w:val="00B36961"/>
    <w:rsid w:val="00B36A50"/>
    <w:rsid w:val="00B37808"/>
    <w:rsid w:val="00B40286"/>
    <w:rsid w:val="00B40C0A"/>
    <w:rsid w:val="00B41CE6"/>
    <w:rsid w:val="00B421D1"/>
    <w:rsid w:val="00B42D6D"/>
    <w:rsid w:val="00B432AA"/>
    <w:rsid w:val="00B438F6"/>
    <w:rsid w:val="00B44970"/>
    <w:rsid w:val="00B44B59"/>
    <w:rsid w:val="00B462E5"/>
    <w:rsid w:val="00B4664E"/>
    <w:rsid w:val="00B46739"/>
    <w:rsid w:val="00B46AB2"/>
    <w:rsid w:val="00B47068"/>
    <w:rsid w:val="00B5011C"/>
    <w:rsid w:val="00B51FDF"/>
    <w:rsid w:val="00B5245C"/>
    <w:rsid w:val="00B53BFB"/>
    <w:rsid w:val="00B54EF4"/>
    <w:rsid w:val="00B54FFB"/>
    <w:rsid w:val="00B55D70"/>
    <w:rsid w:val="00B57321"/>
    <w:rsid w:val="00B5746A"/>
    <w:rsid w:val="00B606F9"/>
    <w:rsid w:val="00B6163A"/>
    <w:rsid w:val="00B6169B"/>
    <w:rsid w:val="00B624E4"/>
    <w:rsid w:val="00B63CB3"/>
    <w:rsid w:val="00B65F19"/>
    <w:rsid w:val="00B66B32"/>
    <w:rsid w:val="00B66B9E"/>
    <w:rsid w:val="00B672F2"/>
    <w:rsid w:val="00B6730B"/>
    <w:rsid w:val="00B67D84"/>
    <w:rsid w:val="00B70584"/>
    <w:rsid w:val="00B71154"/>
    <w:rsid w:val="00B7640E"/>
    <w:rsid w:val="00B76D5B"/>
    <w:rsid w:val="00B76E2D"/>
    <w:rsid w:val="00B8185C"/>
    <w:rsid w:val="00B81A59"/>
    <w:rsid w:val="00B84247"/>
    <w:rsid w:val="00B84AA4"/>
    <w:rsid w:val="00B85C17"/>
    <w:rsid w:val="00B86A25"/>
    <w:rsid w:val="00B87A89"/>
    <w:rsid w:val="00B87ED1"/>
    <w:rsid w:val="00B90C77"/>
    <w:rsid w:val="00B9277E"/>
    <w:rsid w:val="00B933F1"/>
    <w:rsid w:val="00B9365F"/>
    <w:rsid w:val="00B96EDE"/>
    <w:rsid w:val="00BA04D0"/>
    <w:rsid w:val="00BA073F"/>
    <w:rsid w:val="00BA1914"/>
    <w:rsid w:val="00BA2135"/>
    <w:rsid w:val="00BA2EEB"/>
    <w:rsid w:val="00BA3F76"/>
    <w:rsid w:val="00BA4CCE"/>
    <w:rsid w:val="00BA736A"/>
    <w:rsid w:val="00BB0624"/>
    <w:rsid w:val="00BB0AE0"/>
    <w:rsid w:val="00BB21FF"/>
    <w:rsid w:val="00BB2830"/>
    <w:rsid w:val="00BB3226"/>
    <w:rsid w:val="00BB460A"/>
    <w:rsid w:val="00BB5818"/>
    <w:rsid w:val="00BB6545"/>
    <w:rsid w:val="00BB7613"/>
    <w:rsid w:val="00BC1E5E"/>
    <w:rsid w:val="00BC617F"/>
    <w:rsid w:val="00BC6785"/>
    <w:rsid w:val="00BD0E52"/>
    <w:rsid w:val="00BD3C9A"/>
    <w:rsid w:val="00BD6710"/>
    <w:rsid w:val="00BD6812"/>
    <w:rsid w:val="00BE0E45"/>
    <w:rsid w:val="00BE202C"/>
    <w:rsid w:val="00BE31B2"/>
    <w:rsid w:val="00BE3952"/>
    <w:rsid w:val="00BE6D3D"/>
    <w:rsid w:val="00BE7093"/>
    <w:rsid w:val="00BE73F3"/>
    <w:rsid w:val="00BE7502"/>
    <w:rsid w:val="00BE7735"/>
    <w:rsid w:val="00BF0106"/>
    <w:rsid w:val="00BF2382"/>
    <w:rsid w:val="00BF2B06"/>
    <w:rsid w:val="00BF3277"/>
    <w:rsid w:val="00BF51CC"/>
    <w:rsid w:val="00BF5E66"/>
    <w:rsid w:val="00BF644C"/>
    <w:rsid w:val="00BF6D2C"/>
    <w:rsid w:val="00BF6DA4"/>
    <w:rsid w:val="00BF7278"/>
    <w:rsid w:val="00C0033B"/>
    <w:rsid w:val="00C003EF"/>
    <w:rsid w:val="00C011E3"/>
    <w:rsid w:val="00C03BFB"/>
    <w:rsid w:val="00C03F7D"/>
    <w:rsid w:val="00C04436"/>
    <w:rsid w:val="00C04C83"/>
    <w:rsid w:val="00C05014"/>
    <w:rsid w:val="00C05225"/>
    <w:rsid w:val="00C054D3"/>
    <w:rsid w:val="00C0607C"/>
    <w:rsid w:val="00C06E57"/>
    <w:rsid w:val="00C07732"/>
    <w:rsid w:val="00C07FA4"/>
    <w:rsid w:val="00C10030"/>
    <w:rsid w:val="00C10F7A"/>
    <w:rsid w:val="00C121F4"/>
    <w:rsid w:val="00C12BB2"/>
    <w:rsid w:val="00C12E29"/>
    <w:rsid w:val="00C135E6"/>
    <w:rsid w:val="00C13662"/>
    <w:rsid w:val="00C1367B"/>
    <w:rsid w:val="00C14C34"/>
    <w:rsid w:val="00C154D6"/>
    <w:rsid w:val="00C16860"/>
    <w:rsid w:val="00C16AA2"/>
    <w:rsid w:val="00C20C2E"/>
    <w:rsid w:val="00C21BBD"/>
    <w:rsid w:val="00C22554"/>
    <w:rsid w:val="00C249E5"/>
    <w:rsid w:val="00C251D5"/>
    <w:rsid w:val="00C25826"/>
    <w:rsid w:val="00C26758"/>
    <w:rsid w:val="00C26770"/>
    <w:rsid w:val="00C2767E"/>
    <w:rsid w:val="00C30CE4"/>
    <w:rsid w:val="00C30D5A"/>
    <w:rsid w:val="00C31FEB"/>
    <w:rsid w:val="00C32525"/>
    <w:rsid w:val="00C345B2"/>
    <w:rsid w:val="00C36D4B"/>
    <w:rsid w:val="00C3729C"/>
    <w:rsid w:val="00C374EE"/>
    <w:rsid w:val="00C4002C"/>
    <w:rsid w:val="00C411A5"/>
    <w:rsid w:val="00C413D4"/>
    <w:rsid w:val="00C42732"/>
    <w:rsid w:val="00C437DE"/>
    <w:rsid w:val="00C448FA"/>
    <w:rsid w:val="00C4497E"/>
    <w:rsid w:val="00C4617E"/>
    <w:rsid w:val="00C4666F"/>
    <w:rsid w:val="00C47135"/>
    <w:rsid w:val="00C50924"/>
    <w:rsid w:val="00C50D2C"/>
    <w:rsid w:val="00C5211B"/>
    <w:rsid w:val="00C5228E"/>
    <w:rsid w:val="00C5498D"/>
    <w:rsid w:val="00C5529A"/>
    <w:rsid w:val="00C6171E"/>
    <w:rsid w:val="00C63D93"/>
    <w:rsid w:val="00C64624"/>
    <w:rsid w:val="00C653AD"/>
    <w:rsid w:val="00C65D9A"/>
    <w:rsid w:val="00C678D9"/>
    <w:rsid w:val="00C716FE"/>
    <w:rsid w:val="00C71E9B"/>
    <w:rsid w:val="00C72785"/>
    <w:rsid w:val="00C72818"/>
    <w:rsid w:val="00C730D7"/>
    <w:rsid w:val="00C73963"/>
    <w:rsid w:val="00C739A9"/>
    <w:rsid w:val="00C74396"/>
    <w:rsid w:val="00C748A9"/>
    <w:rsid w:val="00C750EB"/>
    <w:rsid w:val="00C76E04"/>
    <w:rsid w:val="00C80405"/>
    <w:rsid w:val="00C80F9F"/>
    <w:rsid w:val="00C81A52"/>
    <w:rsid w:val="00C81B70"/>
    <w:rsid w:val="00C81BAE"/>
    <w:rsid w:val="00C824D0"/>
    <w:rsid w:val="00C82DE9"/>
    <w:rsid w:val="00C8332C"/>
    <w:rsid w:val="00C83382"/>
    <w:rsid w:val="00C85370"/>
    <w:rsid w:val="00C85E79"/>
    <w:rsid w:val="00C863A1"/>
    <w:rsid w:val="00C864B6"/>
    <w:rsid w:val="00C903FD"/>
    <w:rsid w:val="00C91D7C"/>
    <w:rsid w:val="00C940A6"/>
    <w:rsid w:val="00C94EB9"/>
    <w:rsid w:val="00C95190"/>
    <w:rsid w:val="00C971A9"/>
    <w:rsid w:val="00C97B04"/>
    <w:rsid w:val="00CA18E2"/>
    <w:rsid w:val="00CA50E9"/>
    <w:rsid w:val="00CA534D"/>
    <w:rsid w:val="00CA62D0"/>
    <w:rsid w:val="00CA6924"/>
    <w:rsid w:val="00CA6F60"/>
    <w:rsid w:val="00CA73FD"/>
    <w:rsid w:val="00CB1114"/>
    <w:rsid w:val="00CB1735"/>
    <w:rsid w:val="00CB3370"/>
    <w:rsid w:val="00CB480D"/>
    <w:rsid w:val="00CB531E"/>
    <w:rsid w:val="00CB7BEC"/>
    <w:rsid w:val="00CC093E"/>
    <w:rsid w:val="00CC17A3"/>
    <w:rsid w:val="00CC1AD7"/>
    <w:rsid w:val="00CC2486"/>
    <w:rsid w:val="00CC27FC"/>
    <w:rsid w:val="00CD07E5"/>
    <w:rsid w:val="00CD0A8A"/>
    <w:rsid w:val="00CD1145"/>
    <w:rsid w:val="00CD1591"/>
    <w:rsid w:val="00CD168F"/>
    <w:rsid w:val="00CD1AC5"/>
    <w:rsid w:val="00CD1CEF"/>
    <w:rsid w:val="00CD2DF5"/>
    <w:rsid w:val="00CD4438"/>
    <w:rsid w:val="00CD478F"/>
    <w:rsid w:val="00CD488E"/>
    <w:rsid w:val="00CD4C09"/>
    <w:rsid w:val="00CD7D9B"/>
    <w:rsid w:val="00CE0102"/>
    <w:rsid w:val="00CE0D27"/>
    <w:rsid w:val="00CE135C"/>
    <w:rsid w:val="00CE157F"/>
    <w:rsid w:val="00CE175A"/>
    <w:rsid w:val="00CE2806"/>
    <w:rsid w:val="00CE2A5D"/>
    <w:rsid w:val="00CE59A4"/>
    <w:rsid w:val="00CE6DAF"/>
    <w:rsid w:val="00CE7360"/>
    <w:rsid w:val="00CE7DFF"/>
    <w:rsid w:val="00CF117D"/>
    <w:rsid w:val="00CF415E"/>
    <w:rsid w:val="00CF42C0"/>
    <w:rsid w:val="00CF4C28"/>
    <w:rsid w:val="00CF525D"/>
    <w:rsid w:val="00CF59D7"/>
    <w:rsid w:val="00CF704D"/>
    <w:rsid w:val="00CF706E"/>
    <w:rsid w:val="00CF7790"/>
    <w:rsid w:val="00D0013B"/>
    <w:rsid w:val="00D00565"/>
    <w:rsid w:val="00D027DE"/>
    <w:rsid w:val="00D02CD7"/>
    <w:rsid w:val="00D0318E"/>
    <w:rsid w:val="00D05D60"/>
    <w:rsid w:val="00D06012"/>
    <w:rsid w:val="00D06511"/>
    <w:rsid w:val="00D06DEB"/>
    <w:rsid w:val="00D07595"/>
    <w:rsid w:val="00D146DD"/>
    <w:rsid w:val="00D14C7D"/>
    <w:rsid w:val="00D15020"/>
    <w:rsid w:val="00D1661D"/>
    <w:rsid w:val="00D16A76"/>
    <w:rsid w:val="00D16D39"/>
    <w:rsid w:val="00D17A4A"/>
    <w:rsid w:val="00D20556"/>
    <w:rsid w:val="00D2192F"/>
    <w:rsid w:val="00D234F5"/>
    <w:rsid w:val="00D23D32"/>
    <w:rsid w:val="00D26435"/>
    <w:rsid w:val="00D2674D"/>
    <w:rsid w:val="00D26FC3"/>
    <w:rsid w:val="00D2776F"/>
    <w:rsid w:val="00D27C0E"/>
    <w:rsid w:val="00D32C4E"/>
    <w:rsid w:val="00D35809"/>
    <w:rsid w:val="00D362A3"/>
    <w:rsid w:val="00D36525"/>
    <w:rsid w:val="00D3717A"/>
    <w:rsid w:val="00D40598"/>
    <w:rsid w:val="00D41268"/>
    <w:rsid w:val="00D42F26"/>
    <w:rsid w:val="00D44C11"/>
    <w:rsid w:val="00D45036"/>
    <w:rsid w:val="00D450AD"/>
    <w:rsid w:val="00D47312"/>
    <w:rsid w:val="00D509B0"/>
    <w:rsid w:val="00D50D0A"/>
    <w:rsid w:val="00D50E74"/>
    <w:rsid w:val="00D53A58"/>
    <w:rsid w:val="00D55830"/>
    <w:rsid w:val="00D559E0"/>
    <w:rsid w:val="00D56634"/>
    <w:rsid w:val="00D5690B"/>
    <w:rsid w:val="00D56A39"/>
    <w:rsid w:val="00D574E9"/>
    <w:rsid w:val="00D57BA1"/>
    <w:rsid w:val="00D57EC6"/>
    <w:rsid w:val="00D6059F"/>
    <w:rsid w:val="00D605C9"/>
    <w:rsid w:val="00D60D79"/>
    <w:rsid w:val="00D61A81"/>
    <w:rsid w:val="00D61B05"/>
    <w:rsid w:val="00D62313"/>
    <w:rsid w:val="00D62A33"/>
    <w:rsid w:val="00D6369F"/>
    <w:rsid w:val="00D66107"/>
    <w:rsid w:val="00D6693D"/>
    <w:rsid w:val="00D66A8C"/>
    <w:rsid w:val="00D73FCF"/>
    <w:rsid w:val="00D7459F"/>
    <w:rsid w:val="00D74DD1"/>
    <w:rsid w:val="00D76FEF"/>
    <w:rsid w:val="00D777CF"/>
    <w:rsid w:val="00D778CE"/>
    <w:rsid w:val="00D8159C"/>
    <w:rsid w:val="00D820FE"/>
    <w:rsid w:val="00D83913"/>
    <w:rsid w:val="00D83EE4"/>
    <w:rsid w:val="00D86650"/>
    <w:rsid w:val="00D86A37"/>
    <w:rsid w:val="00D86C57"/>
    <w:rsid w:val="00D87D34"/>
    <w:rsid w:val="00D90B06"/>
    <w:rsid w:val="00D92769"/>
    <w:rsid w:val="00D94364"/>
    <w:rsid w:val="00D94B0F"/>
    <w:rsid w:val="00D950C1"/>
    <w:rsid w:val="00D9558A"/>
    <w:rsid w:val="00D9678A"/>
    <w:rsid w:val="00DA1777"/>
    <w:rsid w:val="00DA2189"/>
    <w:rsid w:val="00DA256C"/>
    <w:rsid w:val="00DA332B"/>
    <w:rsid w:val="00DA3E6C"/>
    <w:rsid w:val="00DA5811"/>
    <w:rsid w:val="00DA63AF"/>
    <w:rsid w:val="00DA6AF4"/>
    <w:rsid w:val="00DA7406"/>
    <w:rsid w:val="00DA7F86"/>
    <w:rsid w:val="00DB058A"/>
    <w:rsid w:val="00DB069C"/>
    <w:rsid w:val="00DB06DB"/>
    <w:rsid w:val="00DB0963"/>
    <w:rsid w:val="00DB0D37"/>
    <w:rsid w:val="00DB1F7F"/>
    <w:rsid w:val="00DB1F8C"/>
    <w:rsid w:val="00DB2165"/>
    <w:rsid w:val="00DB2399"/>
    <w:rsid w:val="00DB2884"/>
    <w:rsid w:val="00DB5F69"/>
    <w:rsid w:val="00DB68DF"/>
    <w:rsid w:val="00DC22F5"/>
    <w:rsid w:val="00DC28A8"/>
    <w:rsid w:val="00DC3221"/>
    <w:rsid w:val="00DC35C1"/>
    <w:rsid w:val="00DC50E6"/>
    <w:rsid w:val="00DC51EB"/>
    <w:rsid w:val="00DD02AD"/>
    <w:rsid w:val="00DD2D30"/>
    <w:rsid w:val="00DD3975"/>
    <w:rsid w:val="00DD44C6"/>
    <w:rsid w:val="00DD4AD3"/>
    <w:rsid w:val="00DD522F"/>
    <w:rsid w:val="00DD6D1A"/>
    <w:rsid w:val="00DD7087"/>
    <w:rsid w:val="00DD7688"/>
    <w:rsid w:val="00DE458E"/>
    <w:rsid w:val="00DE484C"/>
    <w:rsid w:val="00DE63F0"/>
    <w:rsid w:val="00DE7B67"/>
    <w:rsid w:val="00DF01D4"/>
    <w:rsid w:val="00DF387C"/>
    <w:rsid w:val="00DF4CB5"/>
    <w:rsid w:val="00DF4E94"/>
    <w:rsid w:val="00DF6650"/>
    <w:rsid w:val="00DF6A06"/>
    <w:rsid w:val="00DF6B50"/>
    <w:rsid w:val="00E00EFE"/>
    <w:rsid w:val="00E02ABC"/>
    <w:rsid w:val="00E0448D"/>
    <w:rsid w:val="00E051EF"/>
    <w:rsid w:val="00E053F0"/>
    <w:rsid w:val="00E05AA7"/>
    <w:rsid w:val="00E06FA8"/>
    <w:rsid w:val="00E07EF1"/>
    <w:rsid w:val="00E10733"/>
    <w:rsid w:val="00E108CF"/>
    <w:rsid w:val="00E110DD"/>
    <w:rsid w:val="00E1226C"/>
    <w:rsid w:val="00E122EA"/>
    <w:rsid w:val="00E15396"/>
    <w:rsid w:val="00E16117"/>
    <w:rsid w:val="00E16454"/>
    <w:rsid w:val="00E16DC1"/>
    <w:rsid w:val="00E16E5B"/>
    <w:rsid w:val="00E17A3C"/>
    <w:rsid w:val="00E2120C"/>
    <w:rsid w:val="00E249D1"/>
    <w:rsid w:val="00E26975"/>
    <w:rsid w:val="00E26976"/>
    <w:rsid w:val="00E26E68"/>
    <w:rsid w:val="00E30205"/>
    <w:rsid w:val="00E30466"/>
    <w:rsid w:val="00E30DF4"/>
    <w:rsid w:val="00E315C4"/>
    <w:rsid w:val="00E315E4"/>
    <w:rsid w:val="00E319E4"/>
    <w:rsid w:val="00E3249D"/>
    <w:rsid w:val="00E32B1E"/>
    <w:rsid w:val="00E32D22"/>
    <w:rsid w:val="00E33579"/>
    <w:rsid w:val="00E33A9B"/>
    <w:rsid w:val="00E34480"/>
    <w:rsid w:val="00E36DAA"/>
    <w:rsid w:val="00E37743"/>
    <w:rsid w:val="00E3780E"/>
    <w:rsid w:val="00E4176A"/>
    <w:rsid w:val="00E4189C"/>
    <w:rsid w:val="00E42D3C"/>
    <w:rsid w:val="00E4360F"/>
    <w:rsid w:val="00E4506B"/>
    <w:rsid w:val="00E46C2E"/>
    <w:rsid w:val="00E47BA4"/>
    <w:rsid w:val="00E47FA7"/>
    <w:rsid w:val="00E47FC9"/>
    <w:rsid w:val="00E502AE"/>
    <w:rsid w:val="00E517B7"/>
    <w:rsid w:val="00E541C5"/>
    <w:rsid w:val="00E55D12"/>
    <w:rsid w:val="00E55D8B"/>
    <w:rsid w:val="00E569B3"/>
    <w:rsid w:val="00E56B81"/>
    <w:rsid w:val="00E56D80"/>
    <w:rsid w:val="00E610AA"/>
    <w:rsid w:val="00E61747"/>
    <w:rsid w:val="00E628AE"/>
    <w:rsid w:val="00E64942"/>
    <w:rsid w:val="00E64959"/>
    <w:rsid w:val="00E65347"/>
    <w:rsid w:val="00E656AF"/>
    <w:rsid w:val="00E66844"/>
    <w:rsid w:val="00E671D6"/>
    <w:rsid w:val="00E67893"/>
    <w:rsid w:val="00E67AE5"/>
    <w:rsid w:val="00E72584"/>
    <w:rsid w:val="00E7355F"/>
    <w:rsid w:val="00E7542B"/>
    <w:rsid w:val="00E767FF"/>
    <w:rsid w:val="00E76DC6"/>
    <w:rsid w:val="00E80762"/>
    <w:rsid w:val="00E80A44"/>
    <w:rsid w:val="00E817F8"/>
    <w:rsid w:val="00E818E6"/>
    <w:rsid w:val="00E845C5"/>
    <w:rsid w:val="00E84E86"/>
    <w:rsid w:val="00E85758"/>
    <w:rsid w:val="00E86729"/>
    <w:rsid w:val="00E86D46"/>
    <w:rsid w:val="00E87422"/>
    <w:rsid w:val="00E876B6"/>
    <w:rsid w:val="00E9009C"/>
    <w:rsid w:val="00E90C7D"/>
    <w:rsid w:val="00E9376A"/>
    <w:rsid w:val="00E96465"/>
    <w:rsid w:val="00E97E27"/>
    <w:rsid w:val="00EA1649"/>
    <w:rsid w:val="00EA2461"/>
    <w:rsid w:val="00EA29EC"/>
    <w:rsid w:val="00EA2E0B"/>
    <w:rsid w:val="00EA32B0"/>
    <w:rsid w:val="00EA4F70"/>
    <w:rsid w:val="00EA56FC"/>
    <w:rsid w:val="00EA71E7"/>
    <w:rsid w:val="00EA77B4"/>
    <w:rsid w:val="00EB00F2"/>
    <w:rsid w:val="00EB23C5"/>
    <w:rsid w:val="00EB3284"/>
    <w:rsid w:val="00EB33D5"/>
    <w:rsid w:val="00EB3445"/>
    <w:rsid w:val="00EB3B3D"/>
    <w:rsid w:val="00EB6617"/>
    <w:rsid w:val="00EB6912"/>
    <w:rsid w:val="00EB70A5"/>
    <w:rsid w:val="00EC0124"/>
    <w:rsid w:val="00EC183D"/>
    <w:rsid w:val="00EC296E"/>
    <w:rsid w:val="00EC2DB7"/>
    <w:rsid w:val="00ED2188"/>
    <w:rsid w:val="00ED300A"/>
    <w:rsid w:val="00ED5678"/>
    <w:rsid w:val="00ED5693"/>
    <w:rsid w:val="00ED5D01"/>
    <w:rsid w:val="00ED63E9"/>
    <w:rsid w:val="00ED650C"/>
    <w:rsid w:val="00ED6517"/>
    <w:rsid w:val="00ED67F9"/>
    <w:rsid w:val="00ED6EC0"/>
    <w:rsid w:val="00EE006E"/>
    <w:rsid w:val="00EE0EE4"/>
    <w:rsid w:val="00EE0F2F"/>
    <w:rsid w:val="00EE10B4"/>
    <w:rsid w:val="00EE138D"/>
    <w:rsid w:val="00EE196C"/>
    <w:rsid w:val="00EE26E5"/>
    <w:rsid w:val="00EE3872"/>
    <w:rsid w:val="00EE78DC"/>
    <w:rsid w:val="00EF0675"/>
    <w:rsid w:val="00EF1596"/>
    <w:rsid w:val="00EF17F0"/>
    <w:rsid w:val="00EF2B33"/>
    <w:rsid w:val="00EF44FB"/>
    <w:rsid w:val="00EF5593"/>
    <w:rsid w:val="00EF6116"/>
    <w:rsid w:val="00EF61DC"/>
    <w:rsid w:val="00EF6266"/>
    <w:rsid w:val="00EF714C"/>
    <w:rsid w:val="00EF78A6"/>
    <w:rsid w:val="00F006F8"/>
    <w:rsid w:val="00F01B34"/>
    <w:rsid w:val="00F041FC"/>
    <w:rsid w:val="00F04A3A"/>
    <w:rsid w:val="00F055F8"/>
    <w:rsid w:val="00F072EE"/>
    <w:rsid w:val="00F07B66"/>
    <w:rsid w:val="00F07F96"/>
    <w:rsid w:val="00F10C09"/>
    <w:rsid w:val="00F10FCE"/>
    <w:rsid w:val="00F12F20"/>
    <w:rsid w:val="00F132CC"/>
    <w:rsid w:val="00F134AC"/>
    <w:rsid w:val="00F15F05"/>
    <w:rsid w:val="00F1667F"/>
    <w:rsid w:val="00F179B0"/>
    <w:rsid w:val="00F17A60"/>
    <w:rsid w:val="00F20B31"/>
    <w:rsid w:val="00F21FA6"/>
    <w:rsid w:val="00F24439"/>
    <w:rsid w:val="00F33F3B"/>
    <w:rsid w:val="00F34927"/>
    <w:rsid w:val="00F35C6E"/>
    <w:rsid w:val="00F35EBD"/>
    <w:rsid w:val="00F36371"/>
    <w:rsid w:val="00F36E15"/>
    <w:rsid w:val="00F37DCD"/>
    <w:rsid w:val="00F40544"/>
    <w:rsid w:val="00F433A6"/>
    <w:rsid w:val="00F439D7"/>
    <w:rsid w:val="00F45317"/>
    <w:rsid w:val="00F45AEF"/>
    <w:rsid w:val="00F46086"/>
    <w:rsid w:val="00F525F8"/>
    <w:rsid w:val="00F5334D"/>
    <w:rsid w:val="00F544B4"/>
    <w:rsid w:val="00F54AE2"/>
    <w:rsid w:val="00F54B70"/>
    <w:rsid w:val="00F55B60"/>
    <w:rsid w:val="00F55CE1"/>
    <w:rsid w:val="00F55F56"/>
    <w:rsid w:val="00F57286"/>
    <w:rsid w:val="00F573D9"/>
    <w:rsid w:val="00F5762A"/>
    <w:rsid w:val="00F607B7"/>
    <w:rsid w:val="00F63150"/>
    <w:rsid w:val="00F63C25"/>
    <w:rsid w:val="00F63FD8"/>
    <w:rsid w:val="00F65D03"/>
    <w:rsid w:val="00F67424"/>
    <w:rsid w:val="00F677ED"/>
    <w:rsid w:val="00F7011D"/>
    <w:rsid w:val="00F706B8"/>
    <w:rsid w:val="00F7194E"/>
    <w:rsid w:val="00F719B5"/>
    <w:rsid w:val="00F71A96"/>
    <w:rsid w:val="00F725E6"/>
    <w:rsid w:val="00F729EB"/>
    <w:rsid w:val="00F72ACA"/>
    <w:rsid w:val="00F732CB"/>
    <w:rsid w:val="00F74662"/>
    <w:rsid w:val="00F75BCD"/>
    <w:rsid w:val="00F767B3"/>
    <w:rsid w:val="00F77AFF"/>
    <w:rsid w:val="00F80F1E"/>
    <w:rsid w:val="00F81612"/>
    <w:rsid w:val="00F84033"/>
    <w:rsid w:val="00F8516A"/>
    <w:rsid w:val="00F86922"/>
    <w:rsid w:val="00F8792E"/>
    <w:rsid w:val="00F87E68"/>
    <w:rsid w:val="00F920CE"/>
    <w:rsid w:val="00F93811"/>
    <w:rsid w:val="00F9382D"/>
    <w:rsid w:val="00F9489F"/>
    <w:rsid w:val="00F96449"/>
    <w:rsid w:val="00F96CFD"/>
    <w:rsid w:val="00F96EB2"/>
    <w:rsid w:val="00FA055A"/>
    <w:rsid w:val="00FA5580"/>
    <w:rsid w:val="00FA5941"/>
    <w:rsid w:val="00FA5946"/>
    <w:rsid w:val="00FB00E2"/>
    <w:rsid w:val="00FB1A36"/>
    <w:rsid w:val="00FB49B7"/>
    <w:rsid w:val="00FC0566"/>
    <w:rsid w:val="00FC1916"/>
    <w:rsid w:val="00FC21EB"/>
    <w:rsid w:val="00FC3C45"/>
    <w:rsid w:val="00FC4668"/>
    <w:rsid w:val="00FC5A99"/>
    <w:rsid w:val="00FC6B9A"/>
    <w:rsid w:val="00FC6D75"/>
    <w:rsid w:val="00FC6F46"/>
    <w:rsid w:val="00FC7072"/>
    <w:rsid w:val="00FC7841"/>
    <w:rsid w:val="00FD2307"/>
    <w:rsid w:val="00FD2BF0"/>
    <w:rsid w:val="00FD355C"/>
    <w:rsid w:val="00FD46C2"/>
    <w:rsid w:val="00FD5337"/>
    <w:rsid w:val="00FD62EF"/>
    <w:rsid w:val="00FD6D6C"/>
    <w:rsid w:val="00FE161D"/>
    <w:rsid w:val="00FE69A2"/>
    <w:rsid w:val="00FE7533"/>
    <w:rsid w:val="00FE793D"/>
    <w:rsid w:val="00FF020F"/>
    <w:rsid w:val="00FF0248"/>
    <w:rsid w:val="00FF306D"/>
    <w:rsid w:val="00FF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20EF6"/>
  <w15:chartTrackingRefBased/>
  <w15:docId w15:val="{4B553690-A526-7A48-93A8-512704F87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FB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F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F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F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F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F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FB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FB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FB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FB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CE5"/>
    <w:rPr>
      <w:rFonts w:eastAsiaTheme="minorHAnsi"/>
      <w:kern w:val="2"/>
      <w:sz w:val="18"/>
      <w:szCs w:val="18"/>
      <w:lang w:val="en-CA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CE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86F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F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FBF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FBF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FBF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FBF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FBF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FBF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FBF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A86F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6FBF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FB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6FBF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A86FB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6FBF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A86FBF"/>
    <w:pPr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6F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FBF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A86F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6F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i Hart</dc:creator>
  <cp:keywords/>
  <dc:description/>
  <cp:lastModifiedBy>Harvi Hart</cp:lastModifiedBy>
  <cp:revision>2</cp:revision>
  <dcterms:created xsi:type="dcterms:W3CDTF">2025-02-20T13:30:00Z</dcterms:created>
  <dcterms:modified xsi:type="dcterms:W3CDTF">2025-02-20T13:31:00Z</dcterms:modified>
</cp:coreProperties>
</file>